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401BB" w14:textId="4DF9D22F" w:rsidR="006A13E6" w:rsidRDefault="001B4AE3" w:rsidP="00202D86">
      <w:pPr>
        <w:spacing w:after="120"/>
        <w:jc w:val="center"/>
        <w:rPr>
          <w:rFonts w:ascii="Arial" w:hAnsi="Arial" w:cs="Arial"/>
          <w:b/>
        </w:rPr>
      </w:pPr>
      <w:r w:rsidRPr="00202D86">
        <w:rPr>
          <w:rFonts w:ascii="Arial" w:hAnsi="Arial" w:cs="Arial"/>
          <w:b/>
        </w:rPr>
        <w:t>Needs Assessment</w:t>
      </w:r>
      <w:r w:rsidR="00C83C6B" w:rsidRPr="00202D86">
        <w:rPr>
          <w:rFonts w:ascii="Arial" w:hAnsi="Arial" w:cs="Arial"/>
          <w:b/>
        </w:rPr>
        <w:t xml:space="preserve"> – Questions/Topics</w:t>
      </w:r>
    </w:p>
    <w:p w14:paraId="04012EEB" w14:textId="7B539E82" w:rsidR="00FF46C9" w:rsidRPr="00A10AB0" w:rsidRDefault="00FF46C9" w:rsidP="00FF46C9">
      <w:pPr>
        <w:spacing w:after="120"/>
        <w:rPr>
          <w:rFonts w:ascii="Arial" w:hAnsi="Arial" w:cs="Arial"/>
          <w:sz w:val="22"/>
        </w:rPr>
      </w:pPr>
      <w:r w:rsidRPr="00A10AB0">
        <w:rPr>
          <w:rFonts w:ascii="Arial" w:hAnsi="Arial" w:cs="Arial"/>
          <w:sz w:val="22"/>
        </w:rPr>
        <w:t xml:space="preserve">The purpose of this project is to gather information </w:t>
      </w:r>
      <w:r w:rsidR="00BD1DDD" w:rsidRPr="00A10AB0">
        <w:rPr>
          <w:rFonts w:ascii="Arial" w:hAnsi="Arial" w:cs="Arial"/>
          <w:sz w:val="22"/>
        </w:rPr>
        <w:t xml:space="preserve">from key informants </w:t>
      </w:r>
      <w:r w:rsidR="00DE3868" w:rsidRPr="00A10AB0">
        <w:rPr>
          <w:rFonts w:ascii="Arial" w:hAnsi="Arial" w:cs="Arial"/>
          <w:sz w:val="22"/>
        </w:rPr>
        <w:t>in order to improve the safety and health of children living on farms and working in agriculture</w:t>
      </w:r>
      <w:r w:rsidR="00AD009B" w:rsidRPr="00A10AB0">
        <w:rPr>
          <w:rFonts w:ascii="Arial" w:hAnsi="Arial" w:cs="Arial"/>
          <w:sz w:val="22"/>
        </w:rPr>
        <w:t xml:space="preserve">. </w:t>
      </w:r>
      <w:r w:rsidR="00BD1DDD" w:rsidRPr="00A10AB0">
        <w:rPr>
          <w:rFonts w:ascii="Arial" w:hAnsi="Arial" w:cs="Arial"/>
          <w:sz w:val="22"/>
        </w:rPr>
        <w:t xml:space="preserve">Your </w:t>
      </w:r>
      <w:r w:rsidR="00AD009B" w:rsidRPr="00A10AB0">
        <w:rPr>
          <w:rFonts w:ascii="Arial" w:hAnsi="Arial" w:cs="Arial"/>
          <w:sz w:val="22"/>
        </w:rPr>
        <w:t xml:space="preserve">voluntary participation in this survey and </w:t>
      </w:r>
      <w:r w:rsidR="00BD1DDD" w:rsidRPr="00A10AB0">
        <w:rPr>
          <w:rFonts w:ascii="Arial" w:hAnsi="Arial" w:cs="Arial"/>
          <w:sz w:val="22"/>
        </w:rPr>
        <w:t>responses to these questions will provide valuable insights for future planning.</w:t>
      </w:r>
      <w:r w:rsidR="00AD009B" w:rsidRPr="00A10AB0">
        <w:rPr>
          <w:rFonts w:ascii="Arial" w:hAnsi="Arial" w:cs="Arial"/>
          <w:sz w:val="22"/>
        </w:rPr>
        <w:t xml:space="preserve"> All responses are anonymous, and y</w:t>
      </w:r>
      <w:r w:rsidRPr="00A10AB0">
        <w:rPr>
          <w:rFonts w:ascii="Arial" w:hAnsi="Arial" w:cs="Arial"/>
          <w:sz w:val="22"/>
        </w:rPr>
        <w:t>our participation</w:t>
      </w:r>
      <w:r w:rsidR="00AD009B" w:rsidRPr="00A10AB0">
        <w:rPr>
          <w:rFonts w:ascii="Arial" w:hAnsi="Arial" w:cs="Arial"/>
          <w:sz w:val="22"/>
        </w:rPr>
        <w:t xml:space="preserve"> is </w:t>
      </w:r>
      <w:r w:rsidRPr="00A10AB0">
        <w:rPr>
          <w:rFonts w:ascii="Arial" w:hAnsi="Arial" w:cs="Arial"/>
          <w:sz w:val="22"/>
        </w:rPr>
        <w:t xml:space="preserve">greatly appreciated. </w:t>
      </w:r>
    </w:p>
    <w:p w14:paraId="275E3D76" w14:textId="49B6E08E" w:rsidR="001B4AE3" w:rsidRPr="00A10AB0" w:rsidRDefault="00851D44" w:rsidP="001B4AE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How would you best describe</w:t>
      </w:r>
      <w:r w:rsidR="00EB4DE8" w:rsidRPr="00A10AB0">
        <w:rPr>
          <w:rFonts w:ascii="Arial" w:hAnsi="Arial" w:cs="Arial"/>
          <w:sz w:val="22"/>
          <w:szCs w:val="22"/>
        </w:rPr>
        <w:t xml:space="preserve"> </w:t>
      </w:r>
      <w:r w:rsidR="00D93B12" w:rsidRPr="00A10AB0">
        <w:rPr>
          <w:rFonts w:ascii="Arial" w:hAnsi="Arial" w:cs="Arial"/>
          <w:sz w:val="22"/>
          <w:szCs w:val="22"/>
        </w:rPr>
        <w:t>y</w:t>
      </w:r>
      <w:r w:rsidR="00EB4DE8" w:rsidRPr="00A10AB0">
        <w:rPr>
          <w:rFonts w:ascii="Arial" w:hAnsi="Arial" w:cs="Arial"/>
          <w:sz w:val="22"/>
          <w:szCs w:val="22"/>
        </w:rPr>
        <w:t>our o</w:t>
      </w:r>
      <w:r w:rsidR="001B4AE3" w:rsidRPr="00A10AB0">
        <w:rPr>
          <w:rFonts w:ascii="Arial" w:hAnsi="Arial" w:cs="Arial"/>
          <w:sz w:val="22"/>
          <w:szCs w:val="22"/>
        </w:rPr>
        <w:t>rganization</w:t>
      </w:r>
      <w:r w:rsidR="00FF46C9" w:rsidRPr="00A10AB0">
        <w:rPr>
          <w:rFonts w:ascii="Arial" w:hAnsi="Arial" w:cs="Arial"/>
          <w:sz w:val="22"/>
          <w:szCs w:val="22"/>
        </w:rPr>
        <w:t>?</w:t>
      </w:r>
    </w:p>
    <w:p w14:paraId="4FF3F08E" w14:textId="3040A272" w:rsidR="0005196A" w:rsidRPr="00A10AB0" w:rsidRDefault="007E0A9F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cademia (</w:t>
      </w:r>
      <w:r w:rsidR="0005196A" w:rsidRPr="00A10AB0">
        <w:rPr>
          <w:rFonts w:ascii="Arial" w:hAnsi="Arial" w:cs="Arial"/>
          <w:sz w:val="22"/>
          <w:szCs w:val="22"/>
        </w:rPr>
        <w:t>Research</w:t>
      </w:r>
      <w:r w:rsidRPr="00A10AB0">
        <w:rPr>
          <w:rFonts w:ascii="Arial" w:hAnsi="Arial" w:cs="Arial"/>
          <w:sz w:val="22"/>
          <w:szCs w:val="22"/>
        </w:rPr>
        <w:t>, Extension Specialist, Teaching)</w:t>
      </w:r>
    </w:p>
    <w:p w14:paraId="5D680431" w14:textId="2D022300" w:rsidR="007E0A9F" w:rsidRPr="00A10AB0" w:rsidRDefault="007E0A9F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County/Regional Extension Educator/Agent</w:t>
      </w:r>
    </w:p>
    <w:p w14:paraId="6568AA36" w14:textId="3AA4C00A" w:rsidR="00C83C6B" w:rsidRPr="00A10AB0" w:rsidRDefault="00C83C6B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gricultural Employer/Farm Owner</w:t>
      </w:r>
    </w:p>
    <w:p w14:paraId="7B56CB5B" w14:textId="77777777" w:rsidR="00C83C6B" w:rsidRPr="00A10AB0" w:rsidRDefault="00C83C6B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Banking/Lending</w:t>
      </w:r>
    </w:p>
    <w:p w14:paraId="4BC457EC" w14:textId="10690D5F" w:rsidR="00C83C6B" w:rsidRPr="00A10AB0" w:rsidRDefault="006608D4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gricultural</w:t>
      </w:r>
      <w:r w:rsidR="00FF6927" w:rsidRPr="00A10AB0">
        <w:rPr>
          <w:rFonts w:ascii="Arial" w:hAnsi="Arial" w:cs="Arial"/>
          <w:sz w:val="22"/>
          <w:szCs w:val="22"/>
        </w:rPr>
        <w:t xml:space="preserve"> </w:t>
      </w:r>
      <w:r w:rsidR="00C83C6B" w:rsidRPr="00A10AB0">
        <w:rPr>
          <w:rFonts w:ascii="Arial" w:hAnsi="Arial" w:cs="Arial"/>
          <w:sz w:val="22"/>
          <w:szCs w:val="22"/>
        </w:rPr>
        <w:t>Cooperative</w:t>
      </w:r>
    </w:p>
    <w:p w14:paraId="466DC7EF" w14:textId="77777777" w:rsidR="00C83C6B" w:rsidRPr="00A10AB0" w:rsidRDefault="00C83C6B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Equipment Manufacturer/Dealer/Sales</w:t>
      </w:r>
    </w:p>
    <w:p w14:paraId="7C9BF56F" w14:textId="77777777" w:rsidR="00275094" w:rsidRPr="00A10AB0" w:rsidRDefault="00275094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Farm Bureau</w:t>
      </w:r>
    </w:p>
    <w:p w14:paraId="0CFFC677" w14:textId="7D369354" w:rsidR="0005196A" w:rsidRPr="00A10AB0" w:rsidRDefault="00FF6927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High School</w:t>
      </w:r>
      <w:r w:rsidR="006608D4" w:rsidRPr="00A10AB0">
        <w:rPr>
          <w:rFonts w:ascii="Arial" w:hAnsi="Arial" w:cs="Arial"/>
          <w:sz w:val="22"/>
          <w:szCs w:val="22"/>
        </w:rPr>
        <w:t>/Vocational Agricultural</w:t>
      </w:r>
      <w:r w:rsidRPr="00A10AB0">
        <w:rPr>
          <w:rFonts w:ascii="Arial" w:hAnsi="Arial" w:cs="Arial"/>
          <w:sz w:val="22"/>
          <w:szCs w:val="22"/>
        </w:rPr>
        <w:t xml:space="preserve"> Educat</w:t>
      </w:r>
      <w:r w:rsidR="006608D4" w:rsidRPr="00A10AB0">
        <w:rPr>
          <w:rFonts w:ascii="Arial" w:hAnsi="Arial" w:cs="Arial"/>
          <w:sz w:val="22"/>
          <w:szCs w:val="22"/>
        </w:rPr>
        <w:t>or</w:t>
      </w:r>
      <w:r w:rsidR="0005196A" w:rsidRPr="00A10AB0">
        <w:rPr>
          <w:rFonts w:ascii="Arial" w:hAnsi="Arial" w:cs="Arial"/>
          <w:sz w:val="22"/>
          <w:szCs w:val="22"/>
        </w:rPr>
        <w:t xml:space="preserve">/FFA Advisor </w:t>
      </w:r>
    </w:p>
    <w:p w14:paraId="0623ACD2" w14:textId="5C1E2F0C" w:rsidR="00275094" w:rsidRPr="00A10AB0" w:rsidRDefault="00275094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Health/Safety Organization</w:t>
      </w:r>
    </w:p>
    <w:p w14:paraId="21A9B3C1" w14:textId="77777777" w:rsidR="00275094" w:rsidRPr="00A10AB0" w:rsidRDefault="00275094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Insurance</w:t>
      </w:r>
    </w:p>
    <w:p w14:paraId="0FCCC2E0" w14:textId="77777777" w:rsidR="00C83C6B" w:rsidRPr="00A10AB0" w:rsidRDefault="00C83C6B" w:rsidP="003B5D52">
      <w:pPr>
        <w:pStyle w:val="ListParagraph"/>
        <w:numPr>
          <w:ilvl w:val="1"/>
          <w:numId w:val="22"/>
        </w:numPr>
        <w:autoSpaceDE w:val="0"/>
        <w:autoSpaceDN w:val="0"/>
        <w:adjustRightInd w:val="0"/>
        <w:spacing w:after="4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Youth Organization</w:t>
      </w:r>
      <w:r w:rsidR="00275094" w:rsidRPr="00A10AB0">
        <w:rPr>
          <w:rFonts w:ascii="Arial" w:hAnsi="Arial" w:cs="Arial"/>
          <w:sz w:val="22"/>
          <w:szCs w:val="22"/>
        </w:rPr>
        <w:t xml:space="preserve"> (Other than FFA/4-H)</w:t>
      </w:r>
    </w:p>
    <w:p w14:paraId="3D5CBCC1" w14:textId="77777777" w:rsidR="00C83C6B" w:rsidRPr="00A10AB0" w:rsidRDefault="00C83C6B" w:rsidP="003B5D52">
      <w:pPr>
        <w:pStyle w:val="ListParagraph"/>
        <w:numPr>
          <w:ilvl w:val="1"/>
          <w:numId w:val="22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Other, please specify</w:t>
      </w:r>
      <w:r w:rsidR="0034739E" w:rsidRPr="00A10AB0">
        <w:rPr>
          <w:rFonts w:ascii="Arial" w:hAnsi="Arial" w:cs="Arial"/>
          <w:sz w:val="22"/>
          <w:szCs w:val="22"/>
        </w:rPr>
        <w:t xml:space="preserve"> _________________________________</w:t>
      </w:r>
    </w:p>
    <w:p w14:paraId="29C2067D" w14:textId="39173F0E" w:rsidR="00275094" w:rsidRPr="00A10AB0" w:rsidRDefault="00D725A6" w:rsidP="0034739E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What is</w:t>
      </w:r>
      <w:r w:rsidR="00275094" w:rsidRPr="00A10AB0">
        <w:rPr>
          <w:rFonts w:ascii="Arial" w:hAnsi="Arial" w:cs="Arial"/>
          <w:sz w:val="22"/>
          <w:szCs w:val="22"/>
        </w:rPr>
        <w:t xml:space="preserve"> your job title/position</w:t>
      </w:r>
      <w:r w:rsidRPr="00A10AB0">
        <w:rPr>
          <w:rFonts w:ascii="Arial" w:hAnsi="Arial" w:cs="Arial"/>
          <w:sz w:val="22"/>
          <w:szCs w:val="22"/>
        </w:rPr>
        <w:t>?</w:t>
      </w:r>
      <w:r w:rsidR="00275094" w:rsidRPr="00A10AB0">
        <w:rPr>
          <w:rFonts w:ascii="Arial" w:hAnsi="Arial" w:cs="Arial"/>
          <w:sz w:val="22"/>
          <w:szCs w:val="22"/>
        </w:rPr>
        <w:t xml:space="preserve"> ____________________________________</w:t>
      </w:r>
    </w:p>
    <w:p w14:paraId="137FC31A" w14:textId="608883BB" w:rsidR="00EB4DE8" w:rsidRPr="00A10AB0" w:rsidRDefault="00EB4DE8" w:rsidP="00EB4DE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Please check all the following that describe </w:t>
      </w:r>
      <w:r w:rsidR="00D725A6" w:rsidRPr="00A10AB0">
        <w:rPr>
          <w:rFonts w:ascii="Arial" w:hAnsi="Arial" w:cs="Arial"/>
          <w:sz w:val="22"/>
          <w:szCs w:val="22"/>
        </w:rPr>
        <w:t>you/</w:t>
      </w:r>
      <w:r w:rsidRPr="00A10AB0">
        <w:rPr>
          <w:rFonts w:ascii="Arial" w:hAnsi="Arial" w:cs="Arial"/>
          <w:sz w:val="22"/>
          <w:szCs w:val="22"/>
        </w:rPr>
        <w:t>your organization</w:t>
      </w:r>
      <w:r w:rsidR="00BB0BA8" w:rsidRPr="00A10AB0">
        <w:rPr>
          <w:rFonts w:ascii="Arial" w:hAnsi="Arial" w:cs="Arial"/>
          <w:sz w:val="22"/>
          <w:szCs w:val="22"/>
        </w:rPr>
        <w:t xml:space="preserve"> (if any)</w:t>
      </w:r>
      <w:r w:rsidRPr="00A10AB0">
        <w:rPr>
          <w:rFonts w:ascii="Arial" w:hAnsi="Arial" w:cs="Arial"/>
          <w:sz w:val="22"/>
          <w:szCs w:val="22"/>
        </w:rPr>
        <w:t>:</w:t>
      </w:r>
    </w:p>
    <w:p w14:paraId="2CBF1D09" w14:textId="6587AE8A" w:rsidR="00FF6927" w:rsidRPr="00A10AB0" w:rsidRDefault="00FF6927" w:rsidP="003B5D52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gricultural Safety and Health Council of America</w:t>
      </w:r>
      <w:r w:rsidR="006608D4" w:rsidRPr="00A10AB0">
        <w:rPr>
          <w:rFonts w:ascii="Arial" w:hAnsi="Arial" w:cs="Arial"/>
          <w:sz w:val="22"/>
          <w:szCs w:val="22"/>
        </w:rPr>
        <w:t xml:space="preserve"> Member</w:t>
      </w:r>
    </w:p>
    <w:p w14:paraId="276C802F" w14:textId="5413DC60" w:rsidR="00EB4DE8" w:rsidRPr="00A10AB0" w:rsidRDefault="00EB4DE8" w:rsidP="003B5D52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Child</w:t>
      </w:r>
      <w:r w:rsidR="009079EA" w:rsidRPr="00A10AB0">
        <w:rPr>
          <w:rFonts w:ascii="Arial" w:hAnsi="Arial" w:cs="Arial"/>
          <w:sz w:val="22"/>
          <w:szCs w:val="22"/>
        </w:rPr>
        <w:t>hood</w:t>
      </w:r>
      <w:r w:rsidRPr="00A10AB0">
        <w:rPr>
          <w:rFonts w:ascii="Arial" w:hAnsi="Arial" w:cs="Arial"/>
          <w:sz w:val="22"/>
          <w:szCs w:val="22"/>
        </w:rPr>
        <w:t xml:space="preserve"> Agricultural Safety Network Member</w:t>
      </w:r>
    </w:p>
    <w:p w14:paraId="087E4659" w14:textId="539E6702" w:rsidR="00EB4DE8" w:rsidRPr="00A10AB0" w:rsidRDefault="00EB4DE8" w:rsidP="003B5D52">
      <w:pPr>
        <w:pStyle w:val="ListParagraph"/>
        <w:numPr>
          <w:ilvl w:val="1"/>
          <w:numId w:val="8"/>
        </w:numPr>
        <w:rPr>
          <w:rFonts w:ascii="Arial" w:hAnsi="Arial" w:cs="Arial"/>
          <w:i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International Society </w:t>
      </w:r>
      <w:r w:rsidR="009079EA" w:rsidRPr="00A10AB0">
        <w:rPr>
          <w:rFonts w:ascii="Arial" w:hAnsi="Arial" w:cs="Arial"/>
          <w:sz w:val="22"/>
          <w:szCs w:val="22"/>
        </w:rPr>
        <w:t xml:space="preserve"> for</w:t>
      </w:r>
      <w:r w:rsidRPr="00A10AB0">
        <w:rPr>
          <w:rFonts w:ascii="Arial" w:hAnsi="Arial" w:cs="Arial"/>
          <w:sz w:val="22"/>
          <w:szCs w:val="22"/>
        </w:rPr>
        <w:t xml:space="preserve"> Agricultural Safety and Health Member</w:t>
      </w:r>
    </w:p>
    <w:p w14:paraId="6F5D6B71" w14:textId="213FCF82" w:rsidR="00EB4DE8" w:rsidRPr="00A10AB0" w:rsidRDefault="00EB4DE8" w:rsidP="003B5D52">
      <w:pPr>
        <w:pStyle w:val="ListParagraph"/>
        <w:numPr>
          <w:ilvl w:val="1"/>
          <w:numId w:val="8"/>
        </w:numPr>
        <w:contextualSpacing w:val="0"/>
        <w:rPr>
          <w:rFonts w:ascii="Arial" w:hAnsi="Arial" w:cs="Arial"/>
          <w:i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NIOSH Agricultural Center</w:t>
      </w:r>
      <w:r w:rsidR="00BB0BA8" w:rsidRPr="00A10AB0">
        <w:rPr>
          <w:rFonts w:ascii="Arial" w:hAnsi="Arial" w:cs="Arial"/>
          <w:sz w:val="22"/>
          <w:szCs w:val="22"/>
        </w:rPr>
        <w:t xml:space="preserve"> Staff/Collaborator</w:t>
      </w:r>
    </w:p>
    <w:p w14:paraId="28086CDE" w14:textId="38BF897E" w:rsidR="006608D4" w:rsidRPr="00A10AB0" w:rsidRDefault="006608D4" w:rsidP="003B5D52">
      <w:pPr>
        <w:pStyle w:val="ListParagraph"/>
        <w:numPr>
          <w:ilvl w:val="1"/>
          <w:numId w:val="8"/>
        </w:numPr>
        <w:contextualSpacing w:val="0"/>
        <w:rPr>
          <w:rFonts w:ascii="Arial" w:hAnsi="Arial" w:cs="Arial"/>
          <w:i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merican Society of Agricultural and Biological Engineers Member</w:t>
      </w:r>
    </w:p>
    <w:p w14:paraId="36896510" w14:textId="4129E0AF" w:rsidR="00851D44" w:rsidRPr="00A10AB0" w:rsidRDefault="00851D44" w:rsidP="003B5D52">
      <w:pPr>
        <w:pStyle w:val="ListParagraph"/>
        <w:numPr>
          <w:ilvl w:val="1"/>
          <w:numId w:val="8"/>
        </w:numPr>
        <w:spacing w:after="120"/>
        <w:contextualSpacing w:val="0"/>
        <w:rPr>
          <w:rFonts w:ascii="Arial" w:hAnsi="Arial" w:cs="Arial"/>
          <w:i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Other national/international organization/association ___________________________________</w:t>
      </w:r>
    </w:p>
    <w:p w14:paraId="1C7BAC08" w14:textId="08172FFB" w:rsidR="00EB4DE8" w:rsidRPr="00A10AB0" w:rsidRDefault="00932914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How </w:t>
      </w:r>
      <w:r w:rsidR="001A32AB" w:rsidRPr="00A10AB0">
        <w:rPr>
          <w:rFonts w:ascii="Arial" w:hAnsi="Arial" w:cs="Arial"/>
          <w:sz w:val="22"/>
          <w:szCs w:val="22"/>
        </w:rPr>
        <w:t>does</w:t>
      </w:r>
      <w:r w:rsidRPr="00A10AB0">
        <w:rPr>
          <w:rFonts w:ascii="Arial" w:hAnsi="Arial" w:cs="Arial"/>
          <w:sz w:val="22"/>
          <w:szCs w:val="22"/>
        </w:rPr>
        <w:t xml:space="preserve"> your</w:t>
      </w:r>
      <w:r w:rsidR="007E26C8" w:rsidRPr="00A10AB0">
        <w:rPr>
          <w:rFonts w:ascii="Arial" w:hAnsi="Arial" w:cs="Arial"/>
          <w:sz w:val="22"/>
          <w:szCs w:val="22"/>
        </w:rPr>
        <w:t xml:space="preserve"> organization</w:t>
      </w:r>
      <w:r w:rsidRPr="00A10AB0">
        <w:rPr>
          <w:rFonts w:ascii="Arial" w:hAnsi="Arial" w:cs="Arial"/>
          <w:sz w:val="22"/>
          <w:szCs w:val="22"/>
        </w:rPr>
        <w:t xml:space="preserve"> </w:t>
      </w:r>
      <w:r w:rsidR="001A32AB" w:rsidRPr="00A10AB0">
        <w:rPr>
          <w:rFonts w:ascii="Arial" w:hAnsi="Arial" w:cs="Arial"/>
          <w:sz w:val="22"/>
          <w:szCs w:val="22"/>
        </w:rPr>
        <w:t>perceive</w:t>
      </w:r>
      <w:r w:rsidR="007E26C8" w:rsidRPr="00A10AB0">
        <w:rPr>
          <w:rFonts w:ascii="Arial" w:hAnsi="Arial" w:cs="Arial"/>
          <w:sz w:val="22"/>
          <w:szCs w:val="22"/>
        </w:rPr>
        <w:t xml:space="preserve"> agricultur</w:t>
      </w:r>
      <w:r w:rsidR="001A32AB" w:rsidRPr="00A10AB0">
        <w:rPr>
          <w:rFonts w:ascii="Arial" w:hAnsi="Arial" w:cs="Arial"/>
          <w:sz w:val="22"/>
          <w:szCs w:val="22"/>
        </w:rPr>
        <w:t>e-</w:t>
      </w:r>
      <w:r w:rsidR="007E26C8" w:rsidRPr="00A10AB0">
        <w:rPr>
          <w:rFonts w:ascii="Arial" w:hAnsi="Arial" w:cs="Arial"/>
          <w:sz w:val="22"/>
          <w:szCs w:val="22"/>
        </w:rPr>
        <w:t>related injuries and fatalities to children and youth</w:t>
      </w:r>
      <w:r w:rsidR="001A32AB" w:rsidRPr="00A10AB0">
        <w:rPr>
          <w:rFonts w:ascii="Arial" w:hAnsi="Arial" w:cs="Arial"/>
          <w:sz w:val="22"/>
          <w:szCs w:val="22"/>
        </w:rPr>
        <w:t>?</w:t>
      </w:r>
    </w:p>
    <w:p w14:paraId="4F835F62" w14:textId="2B0912B1" w:rsidR="00EB4DE8" w:rsidRPr="00A10AB0" w:rsidRDefault="001A32AB" w:rsidP="003B5D52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Major </w:t>
      </w:r>
      <w:r w:rsidR="007E26C8" w:rsidRPr="00A10AB0">
        <w:rPr>
          <w:rFonts w:ascii="Arial" w:hAnsi="Arial" w:cs="Arial"/>
          <w:sz w:val="22"/>
          <w:szCs w:val="22"/>
        </w:rPr>
        <w:t>problem</w:t>
      </w:r>
    </w:p>
    <w:p w14:paraId="7DEF2071" w14:textId="220247C2" w:rsidR="00EB4DE8" w:rsidRPr="00A10AB0" w:rsidRDefault="007E26C8" w:rsidP="003B5D52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Somewhat of a problem</w:t>
      </w:r>
    </w:p>
    <w:p w14:paraId="33742F7B" w14:textId="361462EE" w:rsidR="00EB4DE8" w:rsidRPr="00A10AB0" w:rsidRDefault="001A32AB" w:rsidP="003B5D52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Minor</w:t>
      </w:r>
      <w:r w:rsidR="007E26C8" w:rsidRPr="00A10AB0">
        <w:rPr>
          <w:rFonts w:ascii="Arial" w:hAnsi="Arial" w:cs="Arial"/>
          <w:sz w:val="22"/>
          <w:szCs w:val="22"/>
        </w:rPr>
        <w:t xml:space="preserve"> problem</w:t>
      </w:r>
    </w:p>
    <w:p w14:paraId="23139CC3" w14:textId="77777777" w:rsidR="00932914" w:rsidRPr="00A10AB0" w:rsidRDefault="00932914" w:rsidP="003B5D52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Not a problem</w:t>
      </w:r>
    </w:p>
    <w:p w14:paraId="0B4E47D2" w14:textId="6700C1B1" w:rsidR="00EB4DE8" w:rsidRPr="00A10AB0" w:rsidRDefault="007E26C8" w:rsidP="003B5D52">
      <w:pPr>
        <w:pStyle w:val="ListParagraph"/>
        <w:numPr>
          <w:ilvl w:val="0"/>
          <w:numId w:val="20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Unsure</w:t>
      </w:r>
    </w:p>
    <w:p w14:paraId="4C712A13" w14:textId="24FD7540" w:rsidR="00202D86" w:rsidRPr="00A10AB0" w:rsidRDefault="00202D86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How often does your organization work </w:t>
      </w:r>
      <w:r w:rsidR="0005196A" w:rsidRPr="00A10AB0">
        <w:rPr>
          <w:rFonts w:ascii="Arial" w:hAnsi="Arial" w:cs="Arial"/>
          <w:sz w:val="22"/>
          <w:szCs w:val="22"/>
        </w:rPr>
        <w:t>on</w:t>
      </w:r>
      <w:r w:rsidRPr="00A10AB0">
        <w:rPr>
          <w:rFonts w:ascii="Arial" w:hAnsi="Arial" w:cs="Arial"/>
          <w:sz w:val="22"/>
          <w:szCs w:val="22"/>
        </w:rPr>
        <w:t xml:space="preserve"> Child Agricultural Injury Prevention (CAIP) initiatives/projects?</w:t>
      </w:r>
    </w:p>
    <w:p w14:paraId="2C6808D3" w14:textId="77777777" w:rsidR="00202D86" w:rsidRPr="00A10AB0" w:rsidRDefault="00202D86" w:rsidP="003B5D52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All the time</w:t>
      </w:r>
    </w:p>
    <w:p w14:paraId="2E274C0A" w14:textId="77777777" w:rsidR="00202D86" w:rsidRPr="00A10AB0" w:rsidRDefault="00202D86" w:rsidP="003B5D52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Frequently (at least once a month)</w:t>
      </w:r>
    </w:p>
    <w:p w14:paraId="349CD6C1" w14:textId="77777777" w:rsidR="00202D86" w:rsidRPr="00A10AB0" w:rsidRDefault="00202D86" w:rsidP="003B5D52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Occasionally (every few months)</w:t>
      </w:r>
    </w:p>
    <w:p w14:paraId="7FE769A6" w14:textId="77777777" w:rsidR="00202D86" w:rsidRPr="00A10AB0" w:rsidRDefault="00202D86" w:rsidP="003B5D52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Sporadically (once or twice a year)</w:t>
      </w:r>
    </w:p>
    <w:p w14:paraId="6BCD06B4" w14:textId="51C5451E" w:rsidR="00202D86" w:rsidRPr="00A10AB0" w:rsidRDefault="00202D86" w:rsidP="003B5D52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Rarely or never</w:t>
      </w:r>
    </w:p>
    <w:p w14:paraId="17F9768E" w14:textId="6B25461D" w:rsidR="0016479C" w:rsidRPr="00A10AB0" w:rsidRDefault="0016479C" w:rsidP="003B5D52">
      <w:pPr>
        <w:pStyle w:val="ListParagraph"/>
        <w:numPr>
          <w:ilvl w:val="0"/>
          <w:numId w:val="21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Unsure</w:t>
      </w:r>
    </w:p>
    <w:p w14:paraId="5525F75D" w14:textId="4CCE5B83" w:rsidR="0037770D" w:rsidRPr="00A10AB0" w:rsidRDefault="0037770D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Ha</w:t>
      </w:r>
      <w:r w:rsidR="00275094" w:rsidRPr="00A10AB0">
        <w:rPr>
          <w:rFonts w:ascii="Arial" w:hAnsi="Arial" w:cs="Arial"/>
          <w:sz w:val="22"/>
          <w:szCs w:val="22"/>
        </w:rPr>
        <w:t xml:space="preserve">s your organization ever </w:t>
      </w:r>
      <w:r w:rsidR="00D725A6" w:rsidRPr="00A10AB0">
        <w:rPr>
          <w:rFonts w:ascii="Arial" w:hAnsi="Arial" w:cs="Arial"/>
          <w:sz w:val="22"/>
          <w:szCs w:val="22"/>
        </w:rPr>
        <w:t>collaborat</w:t>
      </w:r>
      <w:r w:rsidR="00BC5B09" w:rsidRPr="00A10AB0">
        <w:rPr>
          <w:rFonts w:ascii="Arial" w:hAnsi="Arial" w:cs="Arial"/>
          <w:sz w:val="22"/>
          <w:szCs w:val="22"/>
        </w:rPr>
        <w:t>ed</w:t>
      </w:r>
      <w:r w:rsidR="00275094" w:rsidRPr="00A10AB0">
        <w:rPr>
          <w:rFonts w:ascii="Arial" w:hAnsi="Arial" w:cs="Arial"/>
          <w:sz w:val="22"/>
          <w:szCs w:val="22"/>
        </w:rPr>
        <w:t xml:space="preserve"> with </w:t>
      </w:r>
      <w:r w:rsidR="00BB0BA8" w:rsidRPr="00A10AB0">
        <w:rPr>
          <w:rFonts w:ascii="Arial" w:hAnsi="Arial" w:cs="Arial"/>
          <w:sz w:val="22"/>
          <w:szCs w:val="22"/>
        </w:rPr>
        <w:t xml:space="preserve">the </w:t>
      </w:r>
      <w:r w:rsidR="00275094" w:rsidRPr="00A10AB0">
        <w:rPr>
          <w:rFonts w:ascii="Arial" w:hAnsi="Arial" w:cs="Arial"/>
          <w:sz w:val="22"/>
          <w:szCs w:val="22"/>
        </w:rPr>
        <w:t>N</w:t>
      </w:r>
      <w:r w:rsidR="00BB0BA8" w:rsidRPr="00A10AB0">
        <w:rPr>
          <w:rFonts w:ascii="Arial" w:hAnsi="Arial" w:cs="Arial"/>
          <w:sz w:val="22"/>
          <w:szCs w:val="22"/>
        </w:rPr>
        <w:t xml:space="preserve">ational </w:t>
      </w:r>
      <w:r w:rsidR="00275094" w:rsidRPr="00A10AB0">
        <w:rPr>
          <w:rFonts w:ascii="Arial" w:hAnsi="Arial" w:cs="Arial"/>
          <w:sz w:val="22"/>
          <w:szCs w:val="22"/>
        </w:rPr>
        <w:t>C</w:t>
      </w:r>
      <w:r w:rsidR="00BB0BA8" w:rsidRPr="00A10AB0">
        <w:rPr>
          <w:rFonts w:ascii="Arial" w:hAnsi="Arial" w:cs="Arial"/>
          <w:sz w:val="22"/>
          <w:szCs w:val="22"/>
        </w:rPr>
        <w:t xml:space="preserve">hildren’s </w:t>
      </w:r>
      <w:r w:rsidR="00275094" w:rsidRPr="00A10AB0">
        <w:rPr>
          <w:rFonts w:ascii="Arial" w:hAnsi="Arial" w:cs="Arial"/>
          <w:sz w:val="22"/>
          <w:szCs w:val="22"/>
        </w:rPr>
        <w:t>C</w:t>
      </w:r>
      <w:r w:rsidR="00BB0BA8" w:rsidRPr="00A10AB0">
        <w:rPr>
          <w:rFonts w:ascii="Arial" w:hAnsi="Arial" w:cs="Arial"/>
          <w:sz w:val="22"/>
          <w:szCs w:val="22"/>
        </w:rPr>
        <w:t xml:space="preserve">enter for </w:t>
      </w:r>
      <w:r w:rsidR="00275094" w:rsidRPr="00A10AB0">
        <w:rPr>
          <w:rFonts w:ascii="Arial" w:hAnsi="Arial" w:cs="Arial"/>
          <w:sz w:val="22"/>
          <w:szCs w:val="22"/>
        </w:rPr>
        <w:t>R</w:t>
      </w:r>
      <w:r w:rsidR="00BB0BA8" w:rsidRPr="00A10AB0">
        <w:rPr>
          <w:rFonts w:ascii="Arial" w:hAnsi="Arial" w:cs="Arial"/>
          <w:sz w:val="22"/>
          <w:szCs w:val="22"/>
        </w:rPr>
        <w:t xml:space="preserve">ural and </w:t>
      </w:r>
      <w:r w:rsidR="00275094" w:rsidRPr="00A10AB0">
        <w:rPr>
          <w:rFonts w:ascii="Arial" w:hAnsi="Arial" w:cs="Arial"/>
          <w:sz w:val="22"/>
          <w:szCs w:val="22"/>
        </w:rPr>
        <w:t>A</w:t>
      </w:r>
      <w:r w:rsidR="00BB0BA8" w:rsidRPr="00A10AB0">
        <w:rPr>
          <w:rFonts w:ascii="Arial" w:hAnsi="Arial" w:cs="Arial"/>
          <w:sz w:val="22"/>
          <w:szCs w:val="22"/>
        </w:rPr>
        <w:t xml:space="preserve">gricultural </w:t>
      </w:r>
      <w:r w:rsidR="00275094" w:rsidRPr="00A10AB0">
        <w:rPr>
          <w:rFonts w:ascii="Arial" w:hAnsi="Arial" w:cs="Arial"/>
          <w:sz w:val="22"/>
          <w:szCs w:val="22"/>
        </w:rPr>
        <w:t>H</w:t>
      </w:r>
      <w:r w:rsidR="00BB0BA8" w:rsidRPr="00A10AB0">
        <w:rPr>
          <w:rFonts w:ascii="Arial" w:hAnsi="Arial" w:cs="Arial"/>
          <w:sz w:val="22"/>
          <w:szCs w:val="22"/>
        </w:rPr>
        <w:t xml:space="preserve">ealth and </w:t>
      </w:r>
      <w:r w:rsidR="00275094" w:rsidRPr="00A10AB0">
        <w:rPr>
          <w:rFonts w:ascii="Arial" w:hAnsi="Arial" w:cs="Arial"/>
          <w:sz w:val="22"/>
          <w:szCs w:val="22"/>
        </w:rPr>
        <w:t>S</w:t>
      </w:r>
      <w:r w:rsidR="00BB0BA8" w:rsidRPr="00A10AB0">
        <w:rPr>
          <w:rFonts w:ascii="Arial" w:hAnsi="Arial" w:cs="Arial"/>
          <w:sz w:val="22"/>
          <w:szCs w:val="22"/>
        </w:rPr>
        <w:t>afety</w:t>
      </w:r>
      <w:r w:rsidR="00645689" w:rsidRPr="00A10AB0">
        <w:rPr>
          <w:rFonts w:ascii="Arial" w:hAnsi="Arial" w:cs="Arial"/>
          <w:sz w:val="22"/>
          <w:szCs w:val="22"/>
        </w:rPr>
        <w:t xml:space="preserve"> </w:t>
      </w:r>
      <w:r w:rsidR="00DE3868" w:rsidRPr="00A10AB0">
        <w:rPr>
          <w:rFonts w:ascii="Arial" w:hAnsi="Arial" w:cs="Arial"/>
          <w:sz w:val="22"/>
          <w:szCs w:val="22"/>
        </w:rPr>
        <w:t xml:space="preserve">in </w:t>
      </w:r>
      <w:r w:rsidR="00275094" w:rsidRPr="00A10AB0">
        <w:rPr>
          <w:rFonts w:ascii="Arial" w:hAnsi="Arial" w:cs="Arial"/>
          <w:sz w:val="22"/>
          <w:szCs w:val="22"/>
        </w:rPr>
        <w:t xml:space="preserve">any </w:t>
      </w:r>
      <w:r w:rsidR="00DE3868" w:rsidRPr="00A10AB0">
        <w:rPr>
          <w:rFonts w:ascii="Arial" w:hAnsi="Arial" w:cs="Arial"/>
          <w:sz w:val="22"/>
          <w:szCs w:val="22"/>
        </w:rPr>
        <w:t>child farm safety</w:t>
      </w:r>
      <w:r w:rsidR="004B0BDC" w:rsidRPr="00A10AB0">
        <w:rPr>
          <w:rFonts w:ascii="Arial" w:hAnsi="Arial" w:cs="Arial"/>
          <w:sz w:val="22"/>
          <w:szCs w:val="22"/>
        </w:rPr>
        <w:t xml:space="preserve"> </w:t>
      </w:r>
      <w:r w:rsidR="00275094" w:rsidRPr="00A10AB0">
        <w:rPr>
          <w:rFonts w:ascii="Arial" w:hAnsi="Arial" w:cs="Arial"/>
          <w:sz w:val="22"/>
          <w:szCs w:val="22"/>
        </w:rPr>
        <w:t>efforts</w:t>
      </w:r>
      <w:r w:rsidRPr="00A10AB0">
        <w:rPr>
          <w:rFonts w:ascii="Arial" w:hAnsi="Arial" w:cs="Arial"/>
          <w:sz w:val="22"/>
          <w:szCs w:val="22"/>
        </w:rPr>
        <w:t>?</w:t>
      </w:r>
      <w:r w:rsidR="00275094" w:rsidRPr="00A10AB0">
        <w:rPr>
          <w:rFonts w:ascii="Arial" w:hAnsi="Arial" w:cs="Arial"/>
          <w:sz w:val="22"/>
          <w:szCs w:val="22"/>
        </w:rPr>
        <w:t xml:space="preserve"> </w:t>
      </w:r>
    </w:p>
    <w:p w14:paraId="2C8F8DD8" w14:textId="3D3DC66D" w:rsidR="00275094" w:rsidRPr="00A10AB0" w:rsidRDefault="00275094" w:rsidP="003B5D52">
      <w:pPr>
        <w:pStyle w:val="ListParagraph"/>
        <w:numPr>
          <w:ilvl w:val="1"/>
          <w:numId w:val="19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Yes</w:t>
      </w:r>
    </w:p>
    <w:p w14:paraId="1A414FE4" w14:textId="77777777" w:rsidR="00275094" w:rsidRPr="00A10AB0" w:rsidRDefault="00275094" w:rsidP="003B5D52">
      <w:pPr>
        <w:pStyle w:val="ListParagraph"/>
        <w:numPr>
          <w:ilvl w:val="1"/>
          <w:numId w:val="19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No</w:t>
      </w:r>
    </w:p>
    <w:p w14:paraId="56A2AF0D" w14:textId="77777777" w:rsidR="00275094" w:rsidRPr="00A10AB0" w:rsidRDefault="00275094" w:rsidP="003B5D52">
      <w:pPr>
        <w:pStyle w:val="ListParagraph"/>
        <w:numPr>
          <w:ilvl w:val="1"/>
          <w:numId w:val="19"/>
        </w:numPr>
        <w:spacing w:after="120"/>
        <w:ind w:left="1080"/>
        <w:contextualSpacing w:val="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Unsure</w:t>
      </w:r>
    </w:p>
    <w:p w14:paraId="2C6C5547" w14:textId="69701E85" w:rsidR="0034739E" w:rsidRPr="00A10AB0" w:rsidRDefault="0034739E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Overall, how would you characterize your organization’s interest level in participating in CAIP efforts</w:t>
      </w:r>
      <w:r w:rsidR="004B0BDC" w:rsidRPr="00A10AB0">
        <w:rPr>
          <w:rFonts w:ascii="Arial" w:hAnsi="Arial" w:cs="Arial"/>
          <w:sz w:val="22"/>
          <w:szCs w:val="22"/>
        </w:rPr>
        <w:t xml:space="preserve"> in the next 5-6 years</w:t>
      </w:r>
      <w:r w:rsidRPr="00A10AB0">
        <w:rPr>
          <w:rFonts w:ascii="Arial" w:hAnsi="Arial" w:cs="Arial"/>
          <w:sz w:val="22"/>
          <w:szCs w:val="22"/>
        </w:rPr>
        <w:t>?</w:t>
      </w:r>
    </w:p>
    <w:p w14:paraId="53105437" w14:textId="77777777" w:rsidR="0034739E" w:rsidRPr="00A10AB0" w:rsidRDefault="0034739E" w:rsidP="003B5D52">
      <w:pPr>
        <w:pStyle w:val="ListParagraph"/>
        <w:numPr>
          <w:ilvl w:val="1"/>
          <w:numId w:val="18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Very Interested</w:t>
      </w:r>
    </w:p>
    <w:p w14:paraId="347BB080" w14:textId="77777777" w:rsidR="0034739E" w:rsidRPr="00A10AB0" w:rsidRDefault="0034739E" w:rsidP="003B5D52">
      <w:pPr>
        <w:pStyle w:val="ListParagraph"/>
        <w:numPr>
          <w:ilvl w:val="1"/>
          <w:numId w:val="18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Somewhat Interested</w:t>
      </w:r>
    </w:p>
    <w:p w14:paraId="186D5B94" w14:textId="72374909" w:rsidR="005A67D5" w:rsidRPr="00A10AB0" w:rsidRDefault="0034739E" w:rsidP="003B5D52">
      <w:pPr>
        <w:pStyle w:val="ListParagraph"/>
        <w:numPr>
          <w:ilvl w:val="1"/>
          <w:numId w:val="18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N</w:t>
      </w:r>
      <w:r w:rsidR="00FF46C9" w:rsidRPr="00A10AB0">
        <w:rPr>
          <w:rFonts w:ascii="Arial" w:hAnsi="Arial" w:cs="Arial"/>
          <w:sz w:val="22"/>
          <w:szCs w:val="22"/>
        </w:rPr>
        <w:t>ot I</w:t>
      </w:r>
      <w:r w:rsidRPr="00A10AB0">
        <w:rPr>
          <w:rFonts w:ascii="Arial" w:hAnsi="Arial" w:cs="Arial"/>
          <w:sz w:val="22"/>
          <w:szCs w:val="22"/>
        </w:rPr>
        <w:t>nterested</w:t>
      </w:r>
    </w:p>
    <w:p w14:paraId="2EF65BAF" w14:textId="2B2F4199" w:rsidR="005A67D5" w:rsidRPr="00A10AB0" w:rsidRDefault="0034739E" w:rsidP="003B5D52">
      <w:pPr>
        <w:pStyle w:val="ListParagraph"/>
        <w:numPr>
          <w:ilvl w:val="1"/>
          <w:numId w:val="18"/>
        </w:numPr>
        <w:ind w:left="1080"/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Unsure</w:t>
      </w:r>
    </w:p>
    <w:p w14:paraId="4EF452F6" w14:textId="77777777" w:rsidR="00C67EB9" w:rsidRPr="00A10AB0" w:rsidRDefault="00C67EB9" w:rsidP="00C67EB9">
      <w:pPr>
        <w:rPr>
          <w:rFonts w:ascii="Arial" w:hAnsi="Arial" w:cs="Arial"/>
          <w:sz w:val="22"/>
          <w:szCs w:val="22"/>
        </w:rPr>
      </w:pPr>
    </w:p>
    <w:p w14:paraId="2BBD2E01" w14:textId="1981E9A8" w:rsidR="0034739E" w:rsidRPr="00A10AB0" w:rsidRDefault="00654A52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lastRenderedPageBreak/>
        <w:t>S</w:t>
      </w:r>
      <w:r w:rsidR="0034739E" w:rsidRPr="00A10AB0">
        <w:rPr>
          <w:rFonts w:ascii="Arial" w:hAnsi="Arial" w:cs="Arial"/>
          <w:sz w:val="22"/>
          <w:szCs w:val="22"/>
        </w:rPr>
        <w:t>elect the answer</w:t>
      </w:r>
      <w:r w:rsidR="00FF6927" w:rsidRPr="00A10AB0">
        <w:rPr>
          <w:rFonts w:ascii="Arial" w:hAnsi="Arial" w:cs="Arial"/>
          <w:sz w:val="22"/>
          <w:szCs w:val="22"/>
        </w:rPr>
        <w:t>(s)</w:t>
      </w:r>
      <w:r w:rsidR="0034739E" w:rsidRPr="00A10AB0">
        <w:rPr>
          <w:rFonts w:ascii="Arial" w:hAnsi="Arial" w:cs="Arial"/>
          <w:sz w:val="22"/>
          <w:szCs w:val="22"/>
        </w:rPr>
        <w:t xml:space="preserve"> that </w:t>
      </w:r>
      <w:r w:rsidR="00265686" w:rsidRPr="00A10AB0">
        <w:rPr>
          <w:rFonts w:ascii="Arial" w:hAnsi="Arial" w:cs="Arial"/>
          <w:sz w:val="22"/>
          <w:szCs w:val="22"/>
        </w:rPr>
        <w:t>best describe th</w:t>
      </w:r>
      <w:r w:rsidR="00FF6927" w:rsidRPr="00A10AB0">
        <w:rPr>
          <w:rFonts w:ascii="Arial" w:hAnsi="Arial" w:cs="Arial"/>
          <w:sz w:val="22"/>
          <w:szCs w:val="22"/>
        </w:rPr>
        <w:t>e</w:t>
      </w:r>
      <w:r w:rsidR="00265686" w:rsidRPr="00A10AB0">
        <w:rPr>
          <w:rFonts w:ascii="Arial" w:hAnsi="Arial" w:cs="Arial"/>
          <w:sz w:val="22"/>
          <w:szCs w:val="22"/>
        </w:rPr>
        <w:t xml:space="preserve"> status of </w:t>
      </w:r>
      <w:r w:rsidR="00922C6A" w:rsidRPr="00A10AB0">
        <w:rPr>
          <w:rFonts w:ascii="Arial" w:hAnsi="Arial" w:cs="Arial"/>
          <w:sz w:val="22"/>
          <w:szCs w:val="22"/>
        </w:rPr>
        <w:t>these topics</w:t>
      </w:r>
      <w:r w:rsidR="00DE3868" w:rsidRPr="00A10AB0">
        <w:rPr>
          <w:rFonts w:ascii="Arial" w:hAnsi="Arial" w:cs="Arial"/>
          <w:sz w:val="22"/>
          <w:szCs w:val="22"/>
        </w:rPr>
        <w:t xml:space="preserve"> (in regards to children/youth)</w:t>
      </w:r>
      <w:r w:rsidR="005A67D5" w:rsidRPr="00A10AB0">
        <w:rPr>
          <w:rFonts w:ascii="Arial" w:hAnsi="Arial" w:cs="Arial"/>
          <w:sz w:val="22"/>
          <w:szCs w:val="22"/>
        </w:rPr>
        <w:t>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405"/>
        <w:gridCol w:w="1710"/>
        <w:gridCol w:w="1800"/>
        <w:gridCol w:w="1710"/>
        <w:gridCol w:w="1110"/>
      </w:tblGrid>
      <w:tr w:rsidR="00A10AB0" w:rsidRPr="00A10AB0" w14:paraId="7D362FC6" w14:textId="77777777" w:rsidTr="00BB0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D9D9D9" w:themeFill="background1" w:themeFillShade="D9"/>
          </w:tcPr>
          <w:p w14:paraId="3052A5D1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Topi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DB00336" w14:textId="4029E6FF" w:rsidR="00BC5B09" w:rsidRPr="00A10AB0" w:rsidRDefault="00BB0BA8" w:rsidP="00BC5B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Needs More Information or Resourc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47828FA" w14:textId="30A870E8" w:rsidR="00BC5B09" w:rsidRPr="00A10AB0" w:rsidRDefault="00BB0BA8" w:rsidP="00347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Needs More Promotion &amp; Disseminatio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0C8CA1F" w14:textId="120C66B5" w:rsidR="00BC5B09" w:rsidRPr="00A10AB0" w:rsidRDefault="00BB0BA8" w:rsidP="00654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No Further Effort Needed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11FEF629" w14:textId="2F3C4A7B" w:rsidR="00BC5B09" w:rsidRPr="00A10AB0" w:rsidRDefault="00BB0BA8" w:rsidP="00347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</w:tr>
      <w:tr w:rsidR="00A10AB0" w:rsidRPr="00A10AB0" w14:paraId="23C628AC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2D3B791" w14:textId="77777777" w:rsidR="00BC5B09" w:rsidRPr="00A10AB0" w:rsidRDefault="00BC5B09" w:rsidP="00265686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 xml:space="preserve">Keep young children out of worksite </w:t>
            </w:r>
          </w:p>
        </w:tc>
        <w:tc>
          <w:tcPr>
            <w:tcW w:w="1710" w:type="dxa"/>
          </w:tcPr>
          <w:p w14:paraId="2F35FA3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4CDB15B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19B691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4F7DAF98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FF3363C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41308C8" w14:textId="7B3B4591" w:rsidR="00BC5B09" w:rsidRPr="00A10AB0" w:rsidRDefault="00BC5B09" w:rsidP="00265686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Extra riders</w:t>
            </w:r>
            <w:r w:rsidR="00BB0BA8" w:rsidRPr="00A10AB0">
              <w:rPr>
                <w:rFonts w:ascii="Arial" w:hAnsi="Arial" w:cs="Arial"/>
                <w:sz w:val="22"/>
                <w:szCs w:val="22"/>
              </w:rPr>
              <w:t xml:space="preserve"> on tractors/equipment</w:t>
            </w:r>
          </w:p>
        </w:tc>
        <w:tc>
          <w:tcPr>
            <w:tcW w:w="1710" w:type="dxa"/>
          </w:tcPr>
          <w:p w14:paraId="6944A045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8C55914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5F6F7DC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E8F711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330EA5C7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0746753" w14:textId="3F326F50" w:rsidR="00BC5B09" w:rsidRPr="00A10AB0" w:rsidRDefault="00BC5B09" w:rsidP="00BB0BA8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Tractor</w:t>
            </w:r>
            <w:r w:rsidR="00BB0BA8" w:rsidRPr="00A10AB0">
              <w:rPr>
                <w:rFonts w:ascii="Arial" w:hAnsi="Arial" w:cs="Arial"/>
                <w:sz w:val="22"/>
                <w:szCs w:val="22"/>
              </w:rPr>
              <w:t xml:space="preserve"> operation</w:t>
            </w:r>
            <w:r w:rsidR="00C67855" w:rsidRPr="00A10AB0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710" w:type="dxa"/>
          </w:tcPr>
          <w:p w14:paraId="1CACB89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9323FB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C4090F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069C3E4C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71B75175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3FA97A9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TVs/UTVs</w:t>
            </w:r>
          </w:p>
        </w:tc>
        <w:tc>
          <w:tcPr>
            <w:tcW w:w="1710" w:type="dxa"/>
          </w:tcPr>
          <w:p w14:paraId="4F991C7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FE5D48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F17FE76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0689DB86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686BAE26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0BCF509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Skid Steers</w:t>
            </w:r>
          </w:p>
        </w:tc>
        <w:tc>
          <w:tcPr>
            <w:tcW w:w="1710" w:type="dxa"/>
          </w:tcPr>
          <w:p w14:paraId="0C1113BE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62F1FB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8E0721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585C88E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72220BD1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604DB59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nimals</w:t>
            </w:r>
          </w:p>
        </w:tc>
        <w:tc>
          <w:tcPr>
            <w:tcW w:w="1710" w:type="dxa"/>
          </w:tcPr>
          <w:p w14:paraId="035F9C42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5FA48E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DCC615F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54C058F8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BFF75DA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F2C3615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Grain/Confined Spaces</w:t>
            </w:r>
          </w:p>
        </w:tc>
        <w:tc>
          <w:tcPr>
            <w:tcW w:w="1710" w:type="dxa"/>
          </w:tcPr>
          <w:p w14:paraId="7E237F7E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2DF09FF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8F53FA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62957D94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F796224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258F2EE" w14:textId="02ABC1B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Manure</w:t>
            </w:r>
            <w:r w:rsidR="007E0A9F" w:rsidRPr="00A10AB0">
              <w:rPr>
                <w:rFonts w:ascii="Arial" w:hAnsi="Arial" w:cs="Arial"/>
                <w:sz w:val="22"/>
                <w:szCs w:val="22"/>
              </w:rPr>
              <w:t xml:space="preserve"> Safety</w:t>
            </w:r>
          </w:p>
        </w:tc>
        <w:tc>
          <w:tcPr>
            <w:tcW w:w="1710" w:type="dxa"/>
          </w:tcPr>
          <w:p w14:paraId="196C59EC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CC274D2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B087E11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0FD95408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5F1D7AD3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EB6D181" w14:textId="24311512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Water</w:t>
            </w:r>
            <w:r w:rsidR="00C67855" w:rsidRPr="00A10AB0">
              <w:rPr>
                <w:rFonts w:ascii="Arial" w:hAnsi="Arial" w:cs="Arial"/>
                <w:sz w:val="22"/>
                <w:szCs w:val="22"/>
              </w:rPr>
              <w:t xml:space="preserve"> Safety</w:t>
            </w:r>
          </w:p>
        </w:tc>
        <w:tc>
          <w:tcPr>
            <w:tcW w:w="1710" w:type="dxa"/>
          </w:tcPr>
          <w:p w14:paraId="168FEDD9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AA46936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650C1F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F8EAA06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CDBE9F2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8FDE64B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gritourism</w:t>
            </w:r>
          </w:p>
        </w:tc>
        <w:tc>
          <w:tcPr>
            <w:tcW w:w="1710" w:type="dxa"/>
          </w:tcPr>
          <w:p w14:paraId="0F788578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DA5053E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EC6DB49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0DD76F7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5A3E2A44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BAAA7DB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Community Gardens</w:t>
            </w:r>
          </w:p>
        </w:tc>
        <w:tc>
          <w:tcPr>
            <w:tcW w:w="1710" w:type="dxa"/>
          </w:tcPr>
          <w:p w14:paraId="1CF64637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EF074AA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9B85893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102AEFCC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769A5AA5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C584F74" w14:textId="77777777" w:rsidR="00BC5B09" w:rsidRPr="00A10AB0" w:rsidRDefault="00BC5B09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Injury Surveillance</w:t>
            </w:r>
          </w:p>
        </w:tc>
        <w:tc>
          <w:tcPr>
            <w:tcW w:w="1710" w:type="dxa"/>
          </w:tcPr>
          <w:p w14:paraId="42ECF340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73CBD7D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3E12B8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860DA10" w14:textId="77777777" w:rsidR="00BC5B09" w:rsidRPr="00A10AB0" w:rsidRDefault="00BC5B09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5CCDA87C" w14:textId="77777777" w:rsidTr="00B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E7B7554" w14:textId="5A0C39D0" w:rsidR="007E0A9F" w:rsidRPr="00A10AB0" w:rsidRDefault="007E0A9F" w:rsidP="0034739E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Supervision</w:t>
            </w:r>
          </w:p>
        </w:tc>
        <w:tc>
          <w:tcPr>
            <w:tcW w:w="1710" w:type="dxa"/>
          </w:tcPr>
          <w:p w14:paraId="5150D87A" w14:textId="77777777" w:rsidR="007E0A9F" w:rsidRPr="00A10AB0" w:rsidRDefault="007E0A9F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58DACAB" w14:textId="77777777" w:rsidR="007E0A9F" w:rsidRPr="00A10AB0" w:rsidRDefault="007E0A9F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725E89F" w14:textId="77777777" w:rsidR="007E0A9F" w:rsidRPr="00A10AB0" w:rsidRDefault="007E0A9F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145A0710" w14:textId="77777777" w:rsidR="007E0A9F" w:rsidRPr="00A10AB0" w:rsidRDefault="007E0A9F" w:rsidP="00347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A946D0C" w14:textId="6F437B52" w:rsidR="00CF1D76" w:rsidRPr="00A10AB0" w:rsidRDefault="00CF1D76" w:rsidP="00BC5B09">
      <w:pPr>
        <w:rPr>
          <w:rFonts w:ascii="Arial" w:hAnsi="Arial" w:cs="Arial"/>
          <w:sz w:val="22"/>
          <w:szCs w:val="22"/>
        </w:rPr>
      </w:pPr>
    </w:p>
    <w:p w14:paraId="0ADEEDC1" w14:textId="0D62B83C" w:rsidR="00654A52" w:rsidRPr="00A10AB0" w:rsidRDefault="00654A52" w:rsidP="00654A52">
      <w:p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 xml:space="preserve">List other </w:t>
      </w:r>
      <w:r w:rsidR="00DE3868" w:rsidRPr="00A10AB0">
        <w:rPr>
          <w:rFonts w:ascii="Arial" w:hAnsi="Arial" w:cs="Arial"/>
          <w:sz w:val="22"/>
          <w:szCs w:val="22"/>
        </w:rPr>
        <w:t>child farm safety or injury prevention</w:t>
      </w:r>
      <w:r w:rsidRPr="00A10AB0">
        <w:rPr>
          <w:rFonts w:ascii="Arial" w:hAnsi="Arial" w:cs="Arial"/>
          <w:sz w:val="22"/>
          <w:szCs w:val="22"/>
        </w:rPr>
        <w:t xml:space="preserve"> topics and what actions you feel should be taken: ____</w:t>
      </w:r>
      <w:r w:rsidR="00DE3868" w:rsidRPr="00A10AB0">
        <w:rPr>
          <w:rFonts w:ascii="Arial" w:hAnsi="Arial" w:cs="Arial"/>
          <w:sz w:val="22"/>
          <w:szCs w:val="22"/>
        </w:rPr>
        <w:t>___</w:t>
      </w:r>
      <w:r w:rsidRPr="00A10AB0">
        <w:rPr>
          <w:rFonts w:ascii="Arial" w:hAnsi="Arial" w:cs="Arial"/>
          <w:sz w:val="22"/>
          <w:szCs w:val="22"/>
        </w:rPr>
        <w:t>___</w:t>
      </w:r>
    </w:p>
    <w:p w14:paraId="654BAA02" w14:textId="22C5E99E" w:rsidR="00645689" w:rsidRPr="00A10AB0" w:rsidRDefault="00645689" w:rsidP="00654A52">
      <w:pPr>
        <w:rPr>
          <w:rFonts w:ascii="Arial" w:hAnsi="Arial" w:cs="Arial"/>
          <w:sz w:val="22"/>
          <w:szCs w:val="22"/>
        </w:rPr>
      </w:pPr>
    </w:p>
    <w:p w14:paraId="1DA0128A" w14:textId="2280708F" w:rsidR="00645689" w:rsidRPr="00A10AB0" w:rsidRDefault="00645689" w:rsidP="003B5D52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Select the answer</w:t>
      </w:r>
      <w:r w:rsidR="00FF6927" w:rsidRPr="00A10AB0">
        <w:rPr>
          <w:rFonts w:ascii="Arial" w:hAnsi="Arial" w:cs="Arial"/>
          <w:sz w:val="22"/>
          <w:szCs w:val="22"/>
        </w:rPr>
        <w:t>(s)</w:t>
      </w:r>
      <w:r w:rsidRPr="00A10AB0">
        <w:rPr>
          <w:rFonts w:ascii="Arial" w:hAnsi="Arial" w:cs="Arial"/>
          <w:sz w:val="22"/>
          <w:szCs w:val="22"/>
        </w:rPr>
        <w:t xml:space="preserve"> that best describe your use of the following resources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01"/>
        <w:gridCol w:w="1329"/>
        <w:gridCol w:w="1194"/>
        <w:gridCol w:w="1161"/>
        <w:gridCol w:w="990"/>
        <w:gridCol w:w="1515"/>
      </w:tblGrid>
      <w:tr w:rsidR="00A10AB0" w:rsidRPr="00A10AB0" w14:paraId="13E30690" w14:textId="7F586691" w:rsidTr="00164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D9D9D9" w:themeFill="background1" w:themeFillShade="D9"/>
          </w:tcPr>
          <w:p w14:paraId="2EDF4B47" w14:textId="5AFD2059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Resource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757B1FE" w14:textId="1BD0F8F3" w:rsidR="007E0A9F" w:rsidRPr="00A10AB0" w:rsidRDefault="007E0A9F" w:rsidP="00071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Used Previously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14:paraId="0A5436E4" w14:textId="280D5D64" w:rsidR="007E0A9F" w:rsidRPr="00A10AB0" w:rsidRDefault="007E0A9F" w:rsidP="00071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Currently Use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14:paraId="5BCA8598" w14:textId="740357A7" w:rsidR="007E0A9F" w:rsidRPr="00A10AB0" w:rsidRDefault="007E0A9F" w:rsidP="00071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Will Use in Future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373FDFA" w14:textId="77777777" w:rsidR="007E0A9F" w:rsidRPr="00A10AB0" w:rsidRDefault="007E0A9F" w:rsidP="00071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7D63BC83" w14:textId="0C6BBE2E" w:rsidR="007E0A9F" w:rsidRPr="00A10AB0" w:rsidRDefault="007E0A9F" w:rsidP="007E0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Not Familiar w/ Resource</w:t>
            </w:r>
          </w:p>
        </w:tc>
      </w:tr>
      <w:tr w:rsidR="00A10AB0" w:rsidRPr="00A10AB0" w14:paraId="77621069" w14:textId="7643E6E5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77F7245" w14:textId="1006A247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Youth Work Guidelines</w:t>
            </w:r>
          </w:p>
        </w:tc>
        <w:tc>
          <w:tcPr>
            <w:tcW w:w="1240" w:type="dxa"/>
          </w:tcPr>
          <w:p w14:paraId="3F4F7E22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67A6B99D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022B9F0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E803444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523" w:type="dxa"/>
          </w:tcPr>
          <w:p w14:paraId="25FDE26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42519D48" w14:textId="17E2F245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81C78B8" w14:textId="0B981E6F" w:rsidR="007E0A9F" w:rsidRPr="00A10AB0" w:rsidRDefault="007E0A9F" w:rsidP="00FF692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Safe Play Areas on Farms</w:t>
            </w:r>
            <w:r w:rsidR="00DE3868" w:rsidRPr="00A10AB0">
              <w:rPr>
                <w:rFonts w:ascii="Arial" w:hAnsi="Arial" w:cs="Arial"/>
                <w:sz w:val="22"/>
                <w:szCs w:val="22"/>
              </w:rPr>
              <w:t xml:space="preserve"> Guidelines</w:t>
            </w:r>
          </w:p>
        </w:tc>
        <w:tc>
          <w:tcPr>
            <w:tcW w:w="1240" w:type="dxa"/>
          </w:tcPr>
          <w:p w14:paraId="474FE5F6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5F35F44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33E8D61B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66A97E3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7874EFAB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2992C719" w14:textId="391B7293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00BA760" w14:textId="45B2C26D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gritourism Guidelines</w:t>
            </w:r>
          </w:p>
        </w:tc>
        <w:tc>
          <w:tcPr>
            <w:tcW w:w="1240" w:type="dxa"/>
          </w:tcPr>
          <w:p w14:paraId="6A20EE01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0C579E4B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18605560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B80B3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6D074A31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65E2A59D" w14:textId="4BB61D01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ECD18F" w14:textId="23730C54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gInjuryNews</w:t>
            </w:r>
          </w:p>
        </w:tc>
        <w:tc>
          <w:tcPr>
            <w:tcW w:w="1240" w:type="dxa"/>
          </w:tcPr>
          <w:p w14:paraId="5E306617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01C9660A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265C2D68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946A2DC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24839C16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7BA3E610" w14:textId="6807C0F8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22C163" w14:textId="55049B4F" w:rsidR="007E0A9F" w:rsidRPr="00A10AB0" w:rsidRDefault="007E0A9F" w:rsidP="005A67D5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Child Ag Injury Fact Sheet</w:t>
            </w:r>
          </w:p>
        </w:tc>
        <w:tc>
          <w:tcPr>
            <w:tcW w:w="1240" w:type="dxa"/>
          </w:tcPr>
          <w:p w14:paraId="7161B0A1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4BC1FD22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6C18E9E0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2D11F21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0C82E727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33FDC5F4" w14:textId="14EA7CB7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4DC64CA" w14:textId="346AF59E" w:rsidR="007E0A9F" w:rsidRPr="00A10AB0" w:rsidRDefault="007E0A9F" w:rsidP="007E0A9F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Child Ag Injury News Clippings</w:t>
            </w:r>
          </w:p>
        </w:tc>
        <w:tc>
          <w:tcPr>
            <w:tcW w:w="1240" w:type="dxa"/>
          </w:tcPr>
          <w:p w14:paraId="26138296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558568DE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7A14E536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EAA3D49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02BF3F24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7E2DB19F" w14:textId="7DE60691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2F8741E" w14:textId="77A6D7FC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Keep Kids Away from Tractors Posters</w:t>
            </w:r>
          </w:p>
        </w:tc>
        <w:tc>
          <w:tcPr>
            <w:tcW w:w="1240" w:type="dxa"/>
          </w:tcPr>
          <w:p w14:paraId="508B74F2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11123DC9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03D901A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720BE34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7C96D53F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8DE6175" w14:textId="417FCA4C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A040DB5" w14:textId="3F1E9C51" w:rsidR="007E0A9F" w:rsidRPr="00A10AB0" w:rsidRDefault="007E0A9F" w:rsidP="00DE3868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ATV</w:t>
            </w:r>
            <w:r w:rsidR="00DE3868" w:rsidRPr="00A10AB0">
              <w:rPr>
                <w:rFonts w:ascii="Arial" w:hAnsi="Arial" w:cs="Arial"/>
                <w:sz w:val="22"/>
                <w:szCs w:val="22"/>
              </w:rPr>
              <w:t xml:space="preserve"> Safety</w:t>
            </w:r>
            <w:r w:rsidRPr="00A10AB0">
              <w:rPr>
                <w:rFonts w:ascii="Arial" w:hAnsi="Arial" w:cs="Arial"/>
                <w:sz w:val="22"/>
                <w:szCs w:val="22"/>
              </w:rPr>
              <w:t xml:space="preserve"> Posters/ Rack Cards</w:t>
            </w:r>
          </w:p>
        </w:tc>
        <w:tc>
          <w:tcPr>
            <w:tcW w:w="1240" w:type="dxa"/>
          </w:tcPr>
          <w:p w14:paraId="488EB6CA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26073BA6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7E882817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87703EC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5E809B8D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582C4B86" w14:textId="06DC572E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64D8E7C" w14:textId="28657417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Media Guidelines</w:t>
            </w:r>
          </w:p>
        </w:tc>
        <w:tc>
          <w:tcPr>
            <w:tcW w:w="1240" w:type="dxa"/>
          </w:tcPr>
          <w:p w14:paraId="086001BE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662F8F91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49A39AB2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4728385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4E0922DA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AB0" w:rsidRPr="00A10AB0" w14:paraId="10AD8D25" w14:textId="77777777" w:rsidTr="0016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F491C80" w14:textId="583C50B0" w:rsidR="007E0A9F" w:rsidRPr="00A10AB0" w:rsidRDefault="007E0A9F" w:rsidP="00071647">
            <w:pPr>
              <w:rPr>
                <w:rFonts w:ascii="Arial" w:hAnsi="Arial" w:cs="Arial"/>
                <w:sz w:val="22"/>
                <w:szCs w:val="22"/>
              </w:rPr>
            </w:pPr>
            <w:r w:rsidRPr="00A10AB0">
              <w:rPr>
                <w:rFonts w:ascii="Arial" w:hAnsi="Arial" w:cs="Arial"/>
                <w:sz w:val="22"/>
                <w:szCs w:val="22"/>
              </w:rPr>
              <w:t>Child Ag Injury Prevention Workshop</w:t>
            </w:r>
          </w:p>
        </w:tc>
        <w:tc>
          <w:tcPr>
            <w:tcW w:w="1240" w:type="dxa"/>
          </w:tcPr>
          <w:p w14:paraId="12D73FE2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4" w:type="dxa"/>
          </w:tcPr>
          <w:p w14:paraId="66BA6B5C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18B59359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8E27887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7336998C" w14:textId="77777777" w:rsidR="007E0A9F" w:rsidRPr="00A10AB0" w:rsidRDefault="007E0A9F" w:rsidP="00071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9458DC" w14:textId="2CC71904" w:rsidR="00645689" w:rsidRPr="00A10AB0" w:rsidRDefault="00645689" w:rsidP="00645689">
      <w:pPr>
        <w:rPr>
          <w:rFonts w:ascii="Arial" w:hAnsi="Arial" w:cs="Arial"/>
          <w:sz w:val="22"/>
          <w:szCs w:val="22"/>
        </w:rPr>
      </w:pPr>
    </w:p>
    <w:p w14:paraId="6D1776D5" w14:textId="668F786C" w:rsidR="005A67D5" w:rsidRPr="00A10AB0" w:rsidRDefault="005A67D5" w:rsidP="00645689">
      <w:p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List any other resources that you have used or will use: __________________________</w:t>
      </w:r>
    </w:p>
    <w:p w14:paraId="2FC48B21" w14:textId="77777777" w:rsidR="00654A52" w:rsidRPr="00A10AB0" w:rsidRDefault="00654A52" w:rsidP="00654A52">
      <w:pPr>
        <w:ind w:firstLine="720"/>
        <w:rPr>
          <w:rFonts w:ascii="Arial" w:hAnsi="Arial" w:cs="Arial"/>
          <w:sz w:val="22"/>
          <w:szCs w:val="22"/>
        </w:rPr>
      </w:pPr>
    </w:p>
    <w:p w14:paraId="5C1F9D7B" w14:textId="77777777" w:rsidR="00C83C6B" w:rsidRPr="00A10AB0" w:rsidRDefault="00C83C6B" w:rsidP="00D77064">
      <w:pPr>
        <w:rPr>
          <w:rFonts w:ascii="Arial" w:hAnsi="Arial" w:cs="Arial"/>
          <w:b/>
          <w:sz w:val="22"/>
          <w:szCs w:val="22"/>
          <w:u w:val="single"/>
        </w:rPr>
      </w:pPr>
      <w:r w:rsidRPr="00A10AB0">
        <w:rPr>
          <w:rFonts w:ascii="Arial" w:hAnsi="Arial" w:cs="Arial"/>
          <w:b/>
          <w:sz w:val="22"/>
          <w:szCs w:val="22"/>
          <w:u w:val="single"/>
        </w:rPr>
        <w:t>CASN Members</w:t>
      </w:r>
    </w:p>
    <w:p w14:paraId="0A98975D" w14:textId="404E907E" w:rsidR="000B6637" w:rsidRPr="00A10AB0" w:rsidRDefault="005A67D5" w:rsidP="003B5D52">
      <w:pPr>
        <w:pStyle w:val="ListParagraph"/>
        <w:numPr>
          <w:ilvl w:val="0"/>
          <w:numId w:val="2"/>
        </w:numPr>
        <w:rPr>
          <w:rFonts w:ascii="Arial" w:hAnsi="Arial" w:cs="Arial"/>
          <w:spacing w:val="-20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In w</w:t>
      </w:r>
      <w:r w:rsidR="000B6637" w:rsidRPr="00A10AB0">
        <w:rPr>
          <w:rFonts w:ascii="Arial" w:hAnsi="Arial" w:cs="Arial"/>
          <w:sz w:val="22"/>
          <w:szCs w:val="22"/>
        </w:rPr>
        <w:t xml:space="preserve">hich of the following </w:t>
      </w:r>
      <w:r w:rsidR="00B35EA9" w:rsidRPr="00A10AB0">
        <w:rPr>
          <w:rFonts w:ascii="Arial" w:hAnsi="Arial" w:cs="Arial"/>
          <w:sz w:val="22"/>
          <w:szCs w:val="22"/>
        </w:rPr>
        <w:t xml:space="preserve">activities </w:t>
      </w:r>
      <w:r w:rsidR="000B6637" w:rsidRPr="00A10AB0">
        <w:rPr>
          <w:rFonts w:ascii="Arial" w:hAnsi="Arial" w:cs="Arial"/>
          <w:sz w:val="22"/>
          <w:szCs w:val="22"/>
        </w:rPr>
        <w:t>would you</w:t>
      </w:r>
      <w:r w:rsidR="00922C6A" w:rsidRPr="00A10AB0">
        <w:rPr>
          <w:rFonts w:ascii="Arial" w:hAnsi="Arial" w:cs="Arial"/>
          <w:sz w:val="22"/>
          <w:szCs w:val="22"/>
        </w:rPr>
        <w:t>r organization</w:t>
      </w:r>
      <w:r w:rsidR="000B6637" w:rsidRPr="00A10AB0">
        <w:rPr>
          <w:rFonts w:ascii="Arial" w:hAnsi="Arial" w:cs="Arial"/>
          <w:sz w:val="22"/>
          <w:szCs w:val="22"/>
        </w:rPr>
        <w:t xml:space="preserve"> be interested in participating? </w:t>
      </w:r>
      <w:r w:rsidR="000B6637" w:rsidRPr="00A10AB0">
        <w:rPr>
          <w:rFonts w:ascii="Arial" w:hAnsi="Arial" w:cs="Arial"/>
          <w:i/>
          <w:spacing w:val="-20"/>
          <w:sz w:val="22"/>
          <w:szCs w:val="22"/>
        </w:rPr>
        <w:t>Check all that apply</w:t>
      </w:r>
    </w:p>
    <w:p w14:paraId="1AF375F2" w14:textId="06B8A3D1" w:rsidR="00922C6A" w:rsidRPr="00A10AB0" w:rsidRDefault="00922C6A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Promotion of existing campaigns (Keep Kids off Tractors, ATV, Media Guidelines)</w:t>
      </w:r>
      <w:r w:rsidR="00D77064" w:rsidRPr="00A10AB0">
        <w:rPr>
          <w:rFonts w:ascii="Arial" w:hAnsi="Arial" w:cs="Arial"/>
          <w:sz w:val="22"/>
          <w:szCs w:val="22"/>
        </w:rPr>
        <w:t xml:space="preserve"> </w:t>
      </w:r>
      <w:r w:rsidR="00E4119E" w:rsidRPr="00A10AB0">
        <w:rPr>
          <w:rFonts w:ascii="Arial" w:hAnsi="Arial" w:cs="Arial"/>
          <w:sz w:val="22"/>
          <w:szCs w:val="22"/>
        </w:rPr>
        <w:t xml:space="preserve"> </w:t>
      </w:r>
    </w:p>
    <w:p w14:paraId="0900905F" w14:textId="35891FB7" w:rsidR="000B6637" w:rsidRPr="00A10AB0" w:rsidRDefault="000B6637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Developing new campaigns (e.g. Skid Steer Safety)</w:t>
      </w:r>
      <w:r w:rsidR="00D77064" w:rsidRPr="00A10AB0">
        <w:rPr>
          <w:rFonts w:ascii="Arial" w:hAnsi="Arial" w:cs="Arial"/>
          <w:sz w:val="22"/>
          <w:szCs w:val="22"/>
        </w:rPr>
        <w:t xml:space="preserve"> </w:t>
      </w:r>
      <w:r w:rsidR="00E4119E" w:rsidRPr="00A10AB0">
        <w:rPr>
          <w:rFonts w:ascii="Arial" w:hAnsi="Arial" w:cs="Arial"/>
          <w:sz w:val="22"/>
          <w:szCs w:val="22"/>
        </w:rPr>
        <w:t xml:space="preserve"> </w:t>
      </w:r>
    </w:p>
    <w:p w14:paraId="75AF3C9D" w14:textId="0A0207FE" w:rsidR="000B6637" w:rsidRPr="00A10AB0" w:rsidRDefault="000B6637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Co-branding resources</w:t>
      </w:r>
    </w:p>
    <w:p w14:paraId="5EB54466" w14:textId="458E5D9E" w:rsidR="000B6637" w:rsidRPr="00A10AB0" w:rsidRDefault="00DE3868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Child safety</w:t>
      </w:r>
      <w:r w:rsidR="000B6637" w:rsidRPr="00A10AB0">
        <w:rPr>
          <w:rFonts w:ascii="Arial" w:hAnsi="Arial" w:cs="Arial"/>
          <w:sz w:val="22"/>
          <w:szCs w:val="22"/>
        </w:rPr>
        <w:t xml:space="preserve"> </w:t>
      </w:r>
      <w:r w:rsidR="00FF6927" w:rsidRPr="00A10AB0">
        <w:rPr>
          <w:rFonts w:ascii="Arial" w:hAnsi="Arial" w:cs="Arial"/>
          <w:sz w:val="22"/>
          <w:szCs w:val="22"/>
        </w:rPr>
        <w:t>printed wall c</w:t>
      </w:r>
      <w:r w:rsidR="000B6637" w:rsidRPr="00A10AB0">
        <w:rPr>
          <w:rFonts w:ascii="Arial" w:hAnsi="Arial" w:cs="Arial"/>
          <w:sz w:val="22"/>
          <w:szCs w:val="22"/>
        </w:rPr>
        <w:t xml:space="preserve">alendars </w:t>
      </w:r>
      <w:r w:rsidR="00D77064" w:rsidRPr="00A10AB0">
        <w:rPr>
          <w:rFonts w:ascii="Arial" w:hAnsi="Arial" w:cs="Arial"/>
          <w:sz w:val="22"/>
          <w:szCs w:val="22"/>
        </w:rPr>
        <w:t xml:space="preserve">- </w:t>
      </w:r>
      <w:r w:rsidR="000B6637" w:rsidRPr="00A10AB0">
        <w:rPr>
          <w:rFonts w:ascii="Arial" w:hAnsi="Arial" w:cs="Arial"/>
          <w:sz w:val="22"/>
          <w:szCs w:val="22"/>
        </w:rPr>
        <w:t>branch logic–</w:t>
      </w:r>
      <w:r w:rsidR="00E4119E" w:rsidRPr="00A10AB0">
        <w:rPr>
          <w:rFonts w:ascii="Arial" w:hAnsi="Arial" w:cs="Arial"/>
          <w:sz w:val="22"/>
          <w:szCs w:val="22"/>
        </w:rPr>
        <w:t xml:space="preserve"> 1b</w:t>
      </w:r>
    </w:p>
    <w:p w14:paraId="7A4FE634" w14:textId="77777777" w:rsidR="00C67855" w:rsidRPr="00A10AB0" w:rsidRDefault="00C67855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Staff Training</w:t>
      </w:r>
    </w:p>
    <w:p w14:paraId="663F647B" w14:textId="55918427" w:rsidR="00C67855" w:rsidRDefault="00C67855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binars </w:t>
      </w:r>
      <w:r w:rsidR="00E4119E">
        <w:rPr>
          <w:rFonts w:ascii="Arial" w:hAnsi="Arial" w:cs="Arial"/>
          <w:sz w:val="22"/>
          <w:szCs w:val="22"/>
        </w:rPr>
        <w:t xml:space="preserve"> </w:t>
      </w:r>
    </w:p>
    <w:p w14:paraId="28FEABCF" w14:textId="54A1823D" w:rsidR="00C67855" w:rsidRPr="000B6637" w:rsidRDefault="00C67855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orkshops </w:t>
      </w:r>
      <w:r w:rsidR="00E4119E">
        <w:rPr>
          <w:rFonts w:ascii="Arial" w:hAnsi="Arial" w:cs="Arial"/>
          <w:sz w:val="22"/>
          <w:szCs w:val="22"/>
        </w:rPr>
        <w:t xml:space="preserve"> </w:t>
      </w:r>
    </w:p>
    <w:p w14:paraId="6B0DF683" w14:textId="63592BBD" w:rsidR="000B6637" w:rsidRPr="0005196A" w:rsidRDefault="000B6637" w:rsidP="003B5D52">
      <w:pPr>
        <w:pStyle w:val="ListParagraph"/>
        <w:numPr>
          <w:ilvl w:val="0"/>
          <w:numId w:val="10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llaborative research</w:t>
      </w:r>
      <w:r w:rsidR="00CF1D76">
        <w:rPr>
          <w:rFonts w:ascii="Arial" w:hAnsi="Arial" w:cs="Arial"/>
          <w:sz w:val="22"/>
          <w:szCs w:val="22"/>
        </w:rPr>
        <w:t xml:space="preserve"> </w:t>
      </w:r>
      <w:r w:rsidR="00E4119E">
        <w:rPr>
          <w:rFonts w:ascii="Arial" w:hAnsi="Arial" w:cs="Arial"/>
          <w:sz w:val="22"/>
          <w:szCs w:val="22"/>
        </w:rPr>
        <w:t xml:space="preserve"> </w:t>
      </w:r>
    </w:p>
    <w:p w14:paraId="25C9F5C2" w14:textId="77777777" w:rsidR="00D143DB" w:rsidRDefault="00D143DB" w:rsidP="003B5D52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tworking Opportunities (e.g. meetings, conferences)</w:t>
      </w:r>
    </w:p>
    <w:p w14:paraId="3A137B7E" w14:textId="2742325C" w:rsidR="00E4119E" w:rsidRDefault="0005196A" w:rsidP="003B5D52">
      <w:pPr>
        <w:pStyle w:val="ListParagraph"/>
        <w:numPr>
          <w:ilvl w:val="0"/>
          <w:numId w:val="10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05196A">
        <w:rPr>
          <w:rFonts w:ascii="Arial" w:hAnsi="Arial" w:cs="Arial"/>
          <w:sz w:val="22"/>
          <w:szCs w:val="22"/>
        </w:rPr>
        <w:t>Other</w:t>
      </w:r>
      <w:r>
        <w:rPr>
          <w:rFonts w:ascii="Arial" w:hAnsi="Arial" w:cs="Arial"/>
          <w:sz w:val="22"/>
          <w:szCs w:val="22"/>
        </w:rPr>
        <w:t>, please specify__________________________________</w:t>
      </w:r>
    </w:p>
    <w:p w14:paraId="788EEE78" w14:textId="77777777" w:rsidR="00E4119E" w:rsidRDefault="00E4119E" w:rsidP="00E4119E">
      <w:pPr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 xml:space="preserve">1b. Would your organization be willing to help offset the cost of child safety calendars by any of the following: </w:t>
      </w:r>
    </w:p>
    <w:p w14:paraId="1E5F7984" w14:textId="77777777" w:rsidR="00E4119E" w:rsidRDefault="00E4119E" w:rsidP="00E4119E">
      <w:pPr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 xml:space="preserve">      C</w:t>
      </w:r>
      <w:r w:rsidRPr="006610AB">
        <w:rPr>
          <w:rFonts w:ascii="Arial" w:hAnsi="Arial" w:cs="Arial"/>
          <w:i/>
          <w:color w:val="00B050"/>
          <w:sz w:val="22"/>
          <w:szCs w:val="22"/>
        </w:rPr>
        <w:t>heck all that apply</w:t>
      </w:r>
    </w:p>
    <w:p w14:paraId="4FC5839C" w14:textId="77777777" w:rsidR="00E4119E" w:rsidRDefault="00E4119E" w:rsidP="003B5D52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>Paying to host a calendar page (monthly message/theme)</w:t>
      </w:r>
    </w:p>
    <w:p w14:paraId="6756DC86" w14:textId="77777777" w:rsidR="00E4119E" w:rsidRDefault="00E4119E" w:rsidP="003B5D52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>Paying for calendars</w:t>
      </w:r>
    </w:p>
    <w:p w14:paraId="0A56ED41" w14:textId="77777777" w:rsidR="00E4119E" w:rsidRDefault="00E4119E" w:rsidP="003B5D52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>Paying for shipping</w:t>
      </w:r>
    </w:p>
    <w:p w14:paraId="43D891A8" w14:textId="77777777" w:rsidR="00E4119E" w:rsidRPr="006610AB" w:rsidRDefault="00E4119E" w:rsidP="003B5D52">
      <w:pPr>
        <w:pStyle w:val="ListParagraph"/>
        <w:numPr>
          <w:ilvl w:val="0"/>
          <w:numId w:val="9"/>
        </w:numPr>
        <w:spacing w:after="120"/>
        <w:contextualSpacing w:val="0"/>
        <w:rPr>
          <w:rFonts w:ascii="Arial" w:hAnsi="Arial" w:cs="Arial"/>
          <w:color w:val="00B050"/>
          <w:sz w:val="22"/>
          <w:szCs w:val="22"/>
        </w:rPr>
      </w:pPr>
      <w:r>
        <w:rPr>
          <w:rFonts w:ascii="Arial" w:hAnsi="Arial" w:cs="Arial"/>
          <w:color w:val="00B050"/>
          <w:sz w:val="22"/>
          <w:szCs w:val="22"/>
        </w:rPr>
        <w:t>Other, please specify __________________________________</w:t>
      </w:r>
    </w:p>
    <w:p w14:paraId="20A20D65" w14:textId="68B7E74C" w:rsidR="000B6637" w:rsidRDefault="000B6637" w:rsidP="003B5D52">
      <w:pPr>
        <w:pStyle w:val="ListParagraph"/>
        <w:numPr>
          <w:ilvl w:val="0"/>
          <w:numId w:val="2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Wh</w:t>
      </w:r>
      <w:r w:rsidR="00922C6A">
        <w:rPr>
          <w:rFonts w:ascii="Arial" w:hAnsi="Arial" w:cs="Arial"/>
          <w:sz w:val="22"/>
          <w:szCs w:val="22"/>
        </w:rPr>
        <w:t>ich of the following</w:t>
      </w:r>
      <w:r>
        <w:rPr>
          <w:rFonts w:ascii="Arial" w:hAnsi="Arial" w:cs="Arial"/>
          <w:sz w:val="22"/>
          <w:szCs w:val="22"/>
        </w:rPr>
        <w:t xml:space="preserve"> do you see </w:t>
      </w:r>
      <w:r w:rsidRPr="007E0A9F">
        <w:rPr>
          <w:rFonts w:ascii="Arial" w:hAnsi="Arial" w:cs="Arial"/>
          <w:sz w:val="22"/>
          <w:szCs w:val="22"/>
        </w:rPr>
        <w:t xml:space="preserve">as </w:t>
      </w:r>
      <w:r w:rsidR="00FF6927" w:rsidRPr="007E0A9F">
        <w:rPr>
          <w:rFonts w:ascii="Arial" w:hAnsi="Arial" w:cs="Arial"/>
          <w:sz w:val="22"/>
          <w:szCs w:val="22"/>
        </w:rPr>
        <w:t xml:space="preserve">the </w:t>
      </w:r>
      <w:r w:rsidRPr="007E0A9F">
        <w:rPr>
          <w:rFonts w:ascii="Arial" w:hAnsi="Arial" w:cs="Arial"/>
          <w:sz w:val="22"/>
          <w:szCs w:val="22"/>
        </w:rPr>
        <w:t>C</w:t>
      </w:r>
      <w:r w:rsidR="00FF6927" w:rsidRPr="007E0A9F">
        <w:rPr>
          <w:rFonts w:ascii="Arial" w:hAnsi="Arial" w:cs="Arial"/>
          <w:sz w:val="22"/>
          <w:szCs w:val="22"/>
        </w:rPr>
        <w:t xml:space="preserve">hild </w:t>
      </w:r>
      <w:r w:rsidRPr="007E0A9F">
        <w:rPr>
          <w:rFonts w:ascii="Arial" w:hAnsi="Arial" w:cs="Arial"/>
          <w:sz w:val="22"/>
          <w:szCs w:val="22"/>
        </w:rPr>
        <w:t>A</w:t>
      </w:r>
      <w:r w:rsidR="00FF6927" w:rsidRPr="007E0A9F">
        <w:rPr>
          <w:rFonts w:ascii="Arial" w:hAnsi="Arial" w:cs="Arial"/>
          <w:sz w:val="22"/>
          <w:szCs w:val="22"/>
        </w:rPr>
        <w:t xml:space="preserve">gricultural </w:t>
      </w:r>
      <w:r w:rsidRPr="007E0A9F">
        <w:rPr>
          <w:rFonts w:ascii="Arial" w:hAnsi="Arial" w:cs="Arial"/>
          <w:sz w:val="22"/>
          <w:szCs w:val="22"/>
        </w:rPr>
        <w:t>S</w:t>
      </w:r>
      <w:r w:rsidR="00FF6927" w:rsidRPr="007E0A9F">
        <w:rPr>
          <w:rFonts w:ascii="Arial" w:hAnsi="Arial" w:cs="Arial"/>
          <w:sz w:val="22"/>
          <w:szCs w:val="22"/>
        </w:rPr>
        <w:t xml:space="preserve">afety </w:t>
      </w:r>
      <w:r w:rsidRPr="007E0A9F">
        <w:rPr>
          <w:rFonts w:ascii="Arial" w:hAnsi="Arial" w:cs="Arial"/>
          <w:sz w:val="22"/>
          <w:szCs w:val="22"/>
        </w:rPr>
        <w:t>N</w:t>
      </w:r>
      <w:r w:rsidR="00FF6927" w:rsidRPr="007E0A9F">
        <w:rPr>
          <w:rFonts w:ascii="Arial" w:hAnsi="Arial" w:cs="Arial"/>
          <w:sz w:val="22"/>
          <w:szCs w:val="22"/>
        </w:rPr>
        <w:t>etwork</w:t>
      </w:r>
      <w:r w:rsidRPr="007E0A9F">
        <w:rPr>
          <w:rFonts w:ascii="Arial" w:hAnsi="Arial" w:cs="Arial"/>
          <w:sz w:val="22"/>
          <w:szCs w:val="22"/>
        </w:rPr>
        <w:t>’s roles</w:t>
      </w:r>
      <w:r w:rsidR="00E65C84">
        <w:rPr>
          <w:rFonts w:ascii="Arial" w:hAnsi="Arial" w:cs="Arial"/>
          <w:sz w:val="22"/>
          <w:szCs w:val="22"/>
        </w:rPr>
        <w:t>/re</w:t>
      </w:r>
      <w:r>
        <w:rPr>
          <w:rFonts w:ascii="Arial" w:hAnsi="Arial" w:cs="Arial"/>
          <w:sz w:val="22"/>
          <w:szCs w:val="22"/>
        </w:rPr>
        <w:t>sponsibilities?</w:t>
      </w:r>
      <w:r w:rsidR="00202D86">
        <w:rPr>
          <w:rFonts w:ascii="Arial" w:hAnsi="Arial" w:cs="Arial"/>
          <w:sz w:val="22"/>
          <w:szCs w:val="22"/>
        </w:rPr>
        <w:t xml:space="preserve"> </w:t>
      </w:r>
      <w:r w:rsidR="00202D86">
        <w:rPr>
          <w:rFonts w:ascii="Arial" w:hAnsi="Arial" w:cs="Arial"/>
          <w:i/>
          <w:sz w:val="22"/>
          <w:szCs w:val="22"/>
        </w:rPr>
        <w:t>Check all that apply</w:t>
      </w:r>
    </w:p>
    <w:p w14:paraId="03E898B0" w14:textId="77777777" w:rsidR="00F96DBA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moting/disseminating CAIP information, including press releases and resources</w:t>
      </w:r>
    </w:p>
    <w:p w14:paraId="0D3645DF" w14:textId="77777777" w:rsidR="006610AB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sseminating child injury incidents</w:t>
      </w:r>
    </w:p>
    <w:p w14:paraId="76233CBF" w14:textId="77777777" w:rsidR="00F96DBA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viding/facilitating partnerships and collaborations</w:t>
      </w:r>
    </w:p>
    <w:p w14:paraId="40DE6931" w14:textId="77777777" w:rsidR="00F96DBA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ading CAIP initiatives and campaigns (existing)</w:t>
      </w:r>
    </w:p>
    <w:p w14:paraId="2F7655BE" w14:textId="77777777" w:rsidR="00F96DBA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ading the development of new CAIP materials</w:t>
      </w:r>
      <w:r w:rsidR="000D41D8">
        <w:rPr>
          <w:rFonts w:ascii="Arial" w:hAnsi="Arial" w:cs="Arial"/>
          <w:sz w:val="22"/>
          <w:szCs w:val="22"/>
        </w:rPr>
        <w:t xml:space="preserve"> and campaigns</w:t>
      </w:r>
    </w:p>
    <w:p w14:paraId="35FFD4B9" w14:textId="19685A77" w:rsidR="001B2711" w:rsidRDefault="001B2711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viding opportunities for collaborative outreach/education initiatives (e.g. workshops, webinars)</w:t>
      </w:r>
    </w:p>
    <w:p w14:paraId="69C424CD" w14:textId="1FDE80CC" w:rsidR="00F96DBA" w:rsidRPr="000D41D8" w:rsidRDefault="00F96DBA" w:rsidP="003B5D52">
      <w:pPr>
        <w:pStyle w:val="ListParagraph"/>
        <w:numPr>
          <w:ilvl w:val="1"/>
          <w:numId w:val="2"/>
        </w:numPr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viding opportunities for collaborative research</w:t>
      </w:r>
    </w:p>
    <w:p w14:paraId="245C5A90" w14:textId="4D485A8F" w:rsidR="001B2711" w:rsidRPr="001B2711" w:rsidRDefault="000D41D8" w:rsidP="003B5D52">
      <w:pPr>
        <w:pStyle w:val="ListParagraph"/>
        <w:numPr>
          <w:ilvl w:val="1"/>
          <w:numId w:val="2"/>
        </w:numPr>
        <w:spacing w:after="120"/>
        <w:ind w:left="1080"/>
        <w:contextualSpacing w:val="0"/>
        <w:rPr>
          <w:rFonts w:ascii="Arial" w:hAnsi="Arial" w:cs="Arial"/>
          <w:sz w:val="22"/>
          <w:szCs w:val="22"/>
        </w:rPr>
      </w:pPr>
      <w:r w:rsidRPr="000D41D8">
        <w:rPr>
          <w:rFonts w:ascii="Arial" w:hAnsi="Arial" w:cs="Arial"/>
          <w:sz w:val="22"/>
          <w:szCs w:val="22"/>
        </w:rPr>
        <w:t>Other, please specify __________________________________</w:t>
      </w:r>
    </w:p>
    <w:p w14:paraId="28C54A5F" w14:textId="4A4212BD" w:rsidR="000B6637" w:rsidRDefault="000B6637" w:rsidP="003B5D52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have other ideas/thoughts on w</w:t>
      </w:r>
      <w:r w:rsidR="000D41D8">
        <w:rPr>
          <w:rFonts w:ascii="Arial" w:hAnsi="Arial" w:cs="Arial"/>
          <w:sz w:val="22"/>
          <w:szCs w:val="22"/>
        </w:rPr>
        <w:t xml:space="preserve">hat </w:t>
      </w:r>
      <w:r w:rsidR="00C67855">
        <w:rPr>
          <w:rFonts w:ascii="Arial" w:hAnsi="Arial" w:cs="Arial"/>
          <w:sz w:val="22"/>
          <w:szCs w:val="22"/>
        </w:rPr>
        <w:t xml:space="preserve">the </w:t>
      </w:r>
      <w:r w:rsidR="000D41D8">
        <w:rPr>
          <w:rFonts w:ascii="Arial" w:hAnsi="Arial" w:cs="Arial"/>
          <w:sz w:val="22"/>
          <w:szCs w:val="22"/>
        </w:rPr>
        <w:t>C</w:t>
      </w:r>
      <w:r w:rsidR="00C67855">
        <w:rPr>
          <w:rFonts w:ascii="Arial" w:hAnsi="Arial" w:cs="Arial"/>
          <w:sz w:val="22"/>
          <w:szCs w:val="22"/>
        </w:rPr>
        <w:t>hild</w:t>
      </w:r>
      <w:r w:rsidR="003B440E">
        <w:rPr>
          <w:rFonts w:ascii="Arial" w:hAnsi="Arial" w:cs="Arial"/>
          <w:sz w:val="22"/>
          <w:szCs w:val="22"/>
        </w:rPr>
        <w:t>hood</w:t>
      </w:r>
      <w:r w:rsidR="00C67855">
        <w:rPr>
          <w:rFonts w:ascii="Arial" w:hAnsi="Arial" w:cs="Arial"/>
          <w:sz w:val="22"/>
          <w:szCs w:val="22"/>
        </w:rPr>
        <w:t xml:space="preserve"> </w:t>
      </w:r>
      <w:r w:rsidR="000D41D8">
        <w:rPr>
          <w:rFonts w:ascii="Arial" w:hAnsi="Arial" w:cs="Arial"/>
          <w:sz w:val="22"/>
          <w:szCs w:val="22"/>
        </w:rPr>
        <w:t>A</w:t>
      </w:r>
      <w:r w:rsidR="00C67855">
        <w:rPr>
          <w:rFonts w:ascii="Arial" w:hAnsi="Arial" w:cs="Arial"/>
          <w:sz w:val="22"/>
          <w:szCs w:val="22"/>
        </w:rPr>
        <w:t xml:space="preserve">gricultural </w:t>
      </w:r>
      <w:r w:rsidR="000D41D8">
        <w:rPr>
          <w:rFonts w:ascii="Arial" w:hAnsi="Arial" w:cs="Arial"/>
          <w:sz w:val="22"/>
          <w:szCs w:val="22"/>
        </w:rPr>
        <w:t>S</w:t>
      </w:r>
      <w:r w:rsidR="00C67855">
        <w:rPr>
          <w:rFonts w:ascii="Arial" w:hAnsi="Arial" w:cs="Arial"/>
          <w:sz w:val="22"/>
          <w:szCs w:val="22"/>
        </w:rPr>
        <w:t xml:space="preserve">afety </w:t>
      </w:r>
      <w:r w:rsidR="000D41D8">
        <w:rPr>
          <w:rFonts w:ascii="Arial" w:hAnsi="Arial" w:cs="Arial"/>
          <w:sz w:val="22"/>
          <w:szCs w:val="22"/>
        </w:rPr>
        <w:t>N</w:t>
      </w:r>
      <w:r w:rsidR="00C67855">
        <w:rPr>
          <w:rFonts w:ascii="Arial" w:hAnsi="Arial" w:cs="Arial"/>
          <w:sz w:val="22"/>
          <w:szCs w:val="22"/>
        </w:rPr>
        <w:t>etwork</w:t>
      </w:r>
      <w:r w:rsidR="000D41D8">
        <w:rPr>
          <w:rFonts w:ascii="Arial" w:hAnsi="Arial" w:cs="Arial"/>
          <w:sz w:val="22"/>
          <w:szCs w:val="22"/>
        </w:rPr>
        <w:t xml:space="preserve"> could/should be doing?</w:t>
      </w:r>
    </w:p>
    <w:p w14:paraId="33C2EE29" w14:textId="77777777" w:rsidR="000D41D8" w:rsidRDefault="000D41D8" w:rsidP="003B5D52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Yes </w:t>
      </w:r>
      <w:r w:rsidRPr="00CF1D76">
        <w:rPr>
          <w:rFonts w:ascii="Arial" w:hAnsi="Arial" w:cs="Arial"/>
          <w:color w:val="00B050"/>
          <w:sz w:val="22"/>
          <w:szCs w:val="22"/>
        </w:rPr>
        <w:t>(branch logic – if yes, please explain/describe)</w:t>
      </w:r>
    </w:p>
    <w:p w14:paraId="583777F4" w14:textId="77777777" w:rsidR="000D41D8" w:rsidRDefault="000D41D8" w:rsidP="003B5D52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</w:p>
    <w:p w14:paraId="6301BC68" w14:textId="0C2A4766" w:rsidR="000D41D8" w:rsidRDefault="000D41D8" w:rsidP="003B5D52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sure</w:t>
      </w:r>
    </w:p>
    <w:p w14:paraId="4D01BB3E" w14:textId="537DCB24" w:rsidR="00756251" w:rsidRDefault="00756251" w:rsidP="00756251">
      <w:pPr>
        <w:rPr>
          <w:rFonts w:ascii="Arial" w:hAnsi="Arial" w:cs="Arial"/>
          <w:sz w:val="22"/>
          <w:szCs w:val="22"/>
        </w:rPr>
      </w:pPr>
    </w:p>
    <w:p w14:paraId="773ADBFD" w14:textId="77777777" w:rsidR="0073440D" w:rsidRPr="00A10AB0" w:rsidRDefault="0073440D" w:rsidP="0073440D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NIOSH Ag Centers</w:t>
      </w:r>
    </w:p>
    <w:p w14:paraId="25F72F9D" w14:textId="77777777" w:rsidR="00DE3868" w:rsidRDefault="00E65C84" w:rsidP="003B5D52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A10AB0">
        <w:rPr>
          <w:rFonts w:ascii="Arial" w:hAnsi="Arial" w:cs="Arial"/>
          <w:sz w:val="22"/>
          <w:szCs w:val="22"/>
        </w:rPr>
        <w:t>Do</w:t>
      </w:r>
      <w:r w:rsidR="000D41D8" w:rsidRPr="00A10AB0">
        <w:rPr>
          <w:rFonts w:ascii="Arial" w:hAnsi="Arial" w:cs="Arial"/>
          <w:sz w:val="22"/>
          <w:szCs w:val="22"/>
        </w:rPr>
        <w:t>es</w:t>
      </w:r>
      <w:r w:rsidRPr="00A10AB0">
        <w:rPr>
          <w:rFonts w:ascii="Arial" w:hAnsi="Arial" w:cs="Arial"/>
          <w:sz w:val="22"/>
          <w:szCs w:val="22"/>
        </w:rPr>
        <w:t xml:space="preserve"> you</w:t>
      </w:r>
      <w:r w:rsidR="000D41D8" w:rsidRPr="00A10AB0">
        <w:rPr>
          <w:rFonts w:ascii="Arial" w:hAnsi="Arial" w:cs="Arial"/>
          <w:sz w:val="22"/>
          <w:szCs w:val="22"/>
        </w:rPr>
        <w:t>r center</w:t>
      </w:r>
      <w:r w:rsidRPr="00A10AB0">
        <w:rPr>
          <w:rFonts w:ascii="Arial" w:hAnsi="Arial" w:cs="Arial"/>
          <w:sz w:val="22"/>
          <w:szCs w:val="22"/>
        </w:rPr>
        <w:t xml:space="preserve"> have any </w:t>
      </w:r>
      <w:r w:rsidR="00DE3868" w:rsidRPr="00A10AB0">
        <w:rPr>
          <w:rFonts w:ascii="Arial" w:hAnsi="Arial" w:cs="Arial"/>
          <w:sz w:val="22"/>
          <w:szCs w:val="22"/>
        </w:rPr>
        <w:t>child agricultural safety or injury prevention</w:t>
      </w:r>
      <w:r w:rsidRPr="00DE3868">
        <w:rPr>
          <w:rFonts w:ascii="Arial" w:hAnsi="Arial" w:cs="Arial"/>
          <w:color w:val="C00000"/>
          <w:sz w:val="22"/>
          <w:szCs w:val="22"/>
        </w:rPr>
        <w:t xml:space="preserve"> </w:t>
      </w:r>
      <w:r w:rsidRPr="00DE3868">
        <w:rPr>
          <w:rFonts w:ascii="Arial" w:hAnsi="Arial" w:cs="Arial"/>
          <w:sz w:val="22"/>
          <w:szCs w:val="22"/>
        </w:rPr>
        <w:t>projects/initiatives currently?</w:t>
      </w:r>
      <w:r w:rsidR="00CF1D76" w:rsidRPr="00DE3868">
        <w:rPr>
          <w:rFonts w:ascii="Arial" w:hAnsi="Arial" w:cs="Arial"/>
          <w:sz w:val="22"/>
          <w:szCs w:val="22"/>
        </w:rPr>
        <w:t xml:space="preserve"> </w:t>
      </w:r>
    </w:p>
    <w:p w14:paraId="6294465D" w14:textId="236CF4C7" w:rsidR="00DE3868" w:rsidRPr="00DE3868" w:rsidRDefault="00DE3868" w:rsidP="003B5D52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DE3868">
        <w:rPr>
          <w:rFonts w:ascii="Arial" w:hAnsi="Arial" w:cs="Arial"/>
          <w:sz w:val="22"/>
          <w:szCs w:val="22"/>
        </w:rPr>
        <w:t xml:space="preserve">Yes </w:t>
      </w:r>
      <w:r w:rsidRPr="00DE3868">
        <w:rPr>
          <w:rFonts w:ascii="Arial" w:hAnsi="Arial" w:cs="Arial"/>
          <w:color w:val="00B050"/>
          <w:sz w:val="22"/>
          <w:szCs w:val="22"/>
        </w:rPr>
        <w:t>(branch logic – if yes, please explain/describe)</w:t>
      </w:r>
    </w:p>
    <w:p w14:paraId="6D5C379F" w14:textId="77777777" w:rsidR="00DE3868" w:rsidRDefault="00DE3868" w:rsidP="003B5D52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</w:p>
    <w:p w14:paraId="28166D0D" w14:textId="151DD815" w:rsidR="00312F30" w:rsidRDefault="00DE3868" w:rsidP="003B5D52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sure</w:t>
      </w:r>
    </w:p>
    <w:p w14:paraId="34F75886" w14:textId="77777777" w:rsidR="00DE3868" w:rsidRPr="00DE3868" w:rsidRDefault="00DE3868" w:rsidP="00DE3868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748FEAE6" w14:textId="6C60914B" w:rsidR="00E65C84" w:rsidRDefault="00312F30" w:rsidP="003B5D52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6610AB">
        <w:rPr>
          <w:rFonts w:ascii="Arial" w:hAnsi="Arial" w:cs="Arial"/>
          <w:sz w:val="22"/>
          <w:szCs w:val="22"/>
        </w:rPr>
        <w:t>If</w:t>
      </w:r>
      <w:r w:rsidR="00CF1D76" w:rsidRPr="006610AB">
        <w:rPr>
          <w:rFonts w:ascii="Arial" w:hAnsi="Arial" w:cs="Arial"/>
          <w:sz w:val="22"/>
          <w:szCs w:val="22"/>
        </w:rPr>
        <w:t xml:space="preserve"> funding</w:t>
      </w:r>
      <w:r w:rsidRPr="006610AB">
        <w:rPr>
          <w:rFonts w:ascii="Arial" w:hAnsi="Arial" w:cs="Arial"/>
          <w:sz w:val="22"/>
          <w:szCs w:val="22"/>
        </w:rPr>
        <w:t xml:space="preserve"> was </w:t>
      </w:r>
      <w:r w:rsidR="00634EC7">
        <w:rPr>
          <w:rFonts w:ascii="Arial" w:hAnsi="Arial" w:cs="Arial"/>
          <w:sz w:val="22"/>
          <w:szCs w:val="22"/>
        </w:rPr>
        <w:t>provided</w:t>
      </w:r>
      <w:r w:rsidR="00CF1D76" w:rsidRPr="006610AB">
        <w:rPr>
          <w:rFonts w:ascii="Arial" w:hAnsi="Arial" w:cs="Arial"/>
          <w:sz w:val="22"/>
          <w:szCs w:val="22"/>
        </w:rPr>
        <w:t xml:space="preserve">, </w:t>
      </w:r>
      <w:r w:rsidR="00CF1D76">
        <w:rPr>
          <w:rFonts w:ascii="Arial" w:hAnsi="Arial" w:cs="Arial"/>
          <w:sz w:val="22"/>
          <w:szCs w:val="22"/>
        </w:rPr>
        <w:t>w</w:t>
      </w:r>
      <w:r w:rsidR="00E65C84" w:rsidRPr="00E65C84">
        <w:rPr>
          <w:rFonts w:ascii="Arial" w:hAnsi="Arial" w:cs="Arial"/>
          <w:sz w:val="22"/>
          <w:szCs w:val="22"/>
        </w:rPr>
        <w:t>ould you</w:t>
      </w:r>
      <w:r w:rsidR="006610AB">
        <w:rPr>
          <w:rFonts w:ascii="Arial" w:hAnsi="Arial" w:cs="Arial"/>
          <w:sz w:val="22"/>
          <w:szCs w:val="22"/>
        </w:rPr>
        <w:t xml:space="preserve">r </w:t>
      </w:r>
      <w:r w:rsidR="00634EC7">
        <w:rPr>
          <w:rFonts w:ascii="Arial" w:hAnsi="Arial" w:cs="Arial"/>
          <w:sz w:val="22"/>
          <w:szCs w:val="22"/>
        </w:rPr>
        <w:t>center</w:t>
      </w:r>
      <w:r w:rsidR="00E65C84" w:rsidRPr="00E65C84">
        <w:rPr>
          <w:rFonts w:ascii="Arial" w:hAnsi="Arial" w:cs="Arial"/>
          <w:sz w:val="22"/>
          <w:szCs w:val="22"/>
        </w:rPr>
        <w:t xml:space="preserve"> be willing to partner with NCCRAHS to </w:t>
      </w:r>
      <w:r w:rsidR="00E65C84">
        <w:rPr>
          <w:rFonts w:ascii="Arial" w:hAnsi="Arial" w:cs="Arial"/>
          <w:sz w:val="22"/>
          <w:szCs w:val="22"/>
        </w:rPr>
        <w:t>carry out any of the following CAIP activities?</w:t>
      </w:r>
      <w:r w:rsidR="00685227">
        <w:rPr>
          <w:rFonts w:ascii="Arial" w:hAnsi="Arial" w:cs="Arial"/>
          <w:sz w:val="22"/>
          <w:szCs w:val="22"/>
        </w:rPr>
        <w:t xml:space="preserve"> </w:t>
      </w:r>
      <w:r w:rsidR="00685227">
        <w:rPr>
          <w:rFonts w:ascii="Arial" w:hAnsi="Arial" w:cs="Arial"/>
          <w:i/>
          <w:sz w:val="22"/>
          <w:szCs w:val="22"/>
        </w:rPr>
        <w:t>Check all that apply</w:t>
      </w:r>
    </w:p>
    <w:p w14:paraId="50337530" w14:textId="77777777" w:rsidR="00E65C84" w:rsidRDefault="00E65C84" w:rsidP="003B5D52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search project (1-2 years)</w:t>
      </w:r>
    </w:p>
    <w:p w14:paraId="6123812F" w14:textId="77777777" w:rsidR="00E65C84" w:rsidRDefault="00E65C84" w:rsidP="003B5D52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motional campaign of CAIP materials</w:t>
      </w:r>
    </w:p>
    <w:p w14:paraId="2A1FE49B" w14:textId="77777777" w:rsidR="00312F30" w:rsidRDefault="00CF1D76" w:rsidP="003B5D52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IP Workshop</w:t>
      </w:r>
    </w:p>
    <w:p w14:paraId="2491E3CE" w14:textId="77777777" w:rsidR="00312F30" w:rsidRPr="00312F30" w:rsidRDefault="00312F30" w:rsidP="003B5D52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arning labs or other meeting adjunct activity (e.g. add to ASHCA Summit, ISASH Conference)</w:t>
      </w:r>
    </w:p>
    <w:p w14:paraId="0BDD12FB" w14:textId="77777777" w:rsidR="00E65C84" w:rsidRDefault="00E65C84" w:rsidP="003B5D52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-branding</w:t>
      </w:r>
      <w:r w:rsidR="00312F30">
        <w:rPr>
          <w:rFonts w:ascii="Arial" w:hAnsi="Arial" w:cs="Arial"/>
          <w:sz w:val="22"/>
          <w:szCs w:val="22"/>
        </w:rPr>
        <w:t>/promotion</w:t>
      </w:r>
      <w:r>
        <w:rPr>
          <w:rFonts w:ascii="Arial" w:hAnsi="Arial" w:cs="Arial"/>
          <w:sz w:val="22"/>
          <w:szCs w:val="22"/>
        </w:rPr>
        <w:t xml:space="preserve"> of resources</w:t>
      </w:r>
    </w:p>
    <w:p w14:paraId="3B2DE30D" w14:textId="77777777" w:rsidR="00E65C84" w:rsidRDefault="00E65C84" w:rsidP="003B5D52">
      <w:pPr>
        <w:pStyle w:val="ListParagraph"/>
        <w:numPr>
          <w:ilvl w:val="1"/>
          <w:numId w:val="4"/>
        </w:numPr>
        <w:spacing w:after="120"/>
        <w:ind w:left="108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, please specify __________________________</w:t>
      </w:r>
    </w:p>
    <w:p w14:paraId="6A6C4894" w14:textId="77777777" w:rsidR="00E65C84" w:rsidRPr="00634EC7" w:rsidRDefault="00312F30" w:rsidP="003B5D52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currently have topics, resources or ideas for CAIP activities/projects that you would like NCCRAHS to assist with? </w:t>
      </w:r>
      <w:r w:rsidR="00634EC7">
        <w:rPr>
          <w:rFonts w:ascii="Arial" w:hAnsi="Arial" w:cs="Arial"/>
          <w:color w:val="00B050"/>
          <w:sz w:val="22"/>
          <w:szCs w:val="22"/>
        </w:rPr>
        <w:t xml:space="preserve"> </w:t>
      </w:r>
    </w:p>
    <w:p w14:paraId="57295452" w14:textId="77777777" w:rsidR="00634EC7" w:rsidRDefault="00634EC7" w:rsidP="003B5D52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Yes </w:t>
      </w:r>
      <w:r w:rsidRPr="00CF1D76">
        <w:rPr>
          <w:rFonts w:ascii="Arial" w:hAnsi="Arial" w:cs="Arial"/>
          <w:color w:val="00B050"/>
          <w:sz w:val="22"/>
          <w:szCs w:val="22"/>
        </w:rPr>
        <w:t>(branch logic – if yes, please explain/describe)</w:t>
      </w:r>
    </w:p>
    <w:p w14:paraId="67949F9C" w14:textId="77777777" w:rsidR="00634EC7" w:rsidRDefault="00634EC7" w:rsidP="003B5D52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</w:p>
    <w:p w14:paraId="4BBC0AFF" w14:textId="6E7D22FD" w:rsidR="00634EC7" w:rsidRDefault="00634EC7" w:rsidP="003B5D52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sure</w:t>
      </w:r>
    </w:p>
    <w:p w14:paraId="51B42790" w14:textId="77777777" w:rsidR="003B5D52" w:rsidRDefault="003B5D52" w:rsidP="003B5D52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1788EBA9" w14:textId="061D89C0" w:rsidR="00312F30" w:rsidRDefault="00312F30" w:rsidP="00312F30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Other Organizations</w:t>
      </w:r>
    </w:p>
    <w:p w14:paraId="7AC56A10" w14:textId="46531260" w:rsidR="00312F30" w:rsidRPr="00312F30" w:rsidRDefault="00312F30" w:rsidP="003B5D52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have any </w:t>
      </w:r>
      <w:r w:rsidR="003B5D52" w:rsidRPr="00A10AB0">
        <w:rPr>
          <w:rFonts w:ascii="Arial" w:hAnsi="Arial" w:cs="Arial"/>
          <w:sz w:val="22"/>
          <w:szCs w:val="22"/>
        </w:rPr>
        <w:t>child agricultural safety or injury prevention</w:t>
      </w:r>
      <w:r w:rsidRPr="00A10AB0">
        <w:rPr>
          <w:rFonts w:ascii="Arial" w:hAnsi="Arial" w:cs="Arial"/>
          <w:sz w:val="22"/>
          <w:szCs w:val="22"/>
        </w:rPr>
        <w:t xml:space="preserve"> p</w:t>
      </w:r>
      <w:r>
        <w:rPr>
          <w:rFonts w:ascii="Arial" w:hAnsi="Arial" w:cs="Arial"/>
          <w:sz w:val="22"/>
          <w:szCs w:val="22"/>
        </w:rPr>
        <w:t xml:space="preserve">rojects/initiatives currently? </w:t>
      </w:r>
      <w:r w:rsidRPr="00CF1D76">
        <w:rPr>
          <w:rFonts w:ascii="Arial" w:hAnsi="Arial" w:cs="Arial"/>
          <w:color w:val="00B050"/>
          <w:sz w:val="22"/>
          <w:szCs w:val="22"/>
        </w:rPr>
        <w:t>(branch logic – if yes, please explain/describe)</w:t>
      </w:r>
      <w:r>
        <w:rPr>
          <w:rFonts w:ascii="Arial" w:hAnsi="Arial" w:cs="Arial"/>
          <w:color w:val="00B050"/>
          <w:sz w:val="22"/>
          <w:szCs w:val="22"/>
        </w:rPr>
        <w:t xml:space="preserve"> </w:t>
      </w:r>
    </w:p>
    <w:p w14:paraId="0282E672" w14:textId="793BA35B" w:rsidR="00ED1C0C" w:rsidRDefault="00624180" w:rsidP="003B5D52">
      <w:pPr>
        <w:pStyle w:val="ListParagraph"/>
        <w:numPr>
          <w:ilvl w:val="0"/>
          <w:numId w:val="5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>Is your organization</w:t>
      </w:r>
      <w:r w:rsidR="00ED1C0C">
        <w:rPr>
          <w:rFonts w:ascii="Arial" w:hAnsi="Arial" w:cs="Arial"/>
          <w:sz w:val="22"/>
          <w:szCs w:val="22"/>
        </w:rPr>
        <w:t xml:space="preserve"> interested in</w:t>
      </w:r>
      <w:r>
        <w:rPr>
          <w:rFonts w:ascii="Arial" w:hAnsi="Arial" w:cs="Arial"/>
          <w:sz w:val="22"/>
          <w:szCs w:val="22"/>
        </w:rPr>
        <w:t xml:space="preserve"> addressing</w:t>
      </w:r>
      <w:r w:rsidRPr="00A10AB0">
        <w:rPr>
          <w:rFonts w:ascii="Arial" w:hAnsi="Arial" w:cs="Arial"/>
          <w:sz w:val="22"/>
          <w:szCs w:val="22"/>
        </w:rPr>
        <w:t xml:space="preserve"> </w:t>
      </w:r>
      <w:r w:rsidR="003B5D52" w:rsidRPr="00A10AB0">
        <w:rPr>
          <w:rFonts w:ascii="Arial" w:hAnsi="Arial" w:cs="Arial"/>
          <w:sz w:val="22"/>
          <w:szCs w:val="22"/>
        </w:rPr>
        <w:t>child agricultural safety or injury prevention</w:t>
      </w:r>
      <w:r w:rsidRPr="00A10AB0">
        <w:rPr>
          <w:rFonts w:ascii="Arial" w:hAnsi="Arial" w:cs="Arial"/>
          <w:sz w:val="22"/>
          <w:szCs w:val="22"/>
        </w:rPr>
        <w:t xml:space="preserve"> in</w:t>
      </w:r>
      <w:r>
        <w:rPr>
          <w:rFonts w:ascii="Arial" w:hAnsi="Arial" w:cs="Arial"/>
          <w:sz w:val="22"/>
          <w:szCs w:val="22"/>
        </w:rPr>
        <w:t xml:space="preserve"> the next few</w:t>
      </w:r>
      <w:r w:rsidR="00ED1C0C">
        <w:rPr>
          <w:rFonts w:ascii="Arial" w:hAnsi="Arial" w:cs="Arial"/>
          <w:sz w:val="22"/>
          <w:szCs w:val="22"/>
        </w:rPr>
        <w:t xml:space="preserve"> years? </w:t>
      </w:r>
      <w:r w:rsidR="00ED1C0C" w:rsidRPr="00CF1D76">
        <w:rPr>
          <w:rFonts w:ascii="Arial" w:hAnsi="Arial" w:cs="Arial"/>
          <w:color w:val="00B050"/>
          <w:sz w:val="22"/>
          <w:szCs w:val="22"/>
        </w:rPr>
        <w:t>(branch logic</w:t>
      </w:r>
      <w:r w:rsidR="00D143DB">
        <w:rPr>
          <w:rFonts w:ascii="Arial" w:hAnsi="Arial" w:cs="Arial"/>
          <w:color w:val="00B050"/>
          <w:sz w:val="22"/>
          <w:szCs w:val="22"/>
        </w:rPr>
        <w:t xml:space="preserve">: </w:t>
      </w:r>
      <w:r w:rsidR="00ED1C0C" w:rsidRPr="00DB4165">
        <w:rPr>
          <w:rFonts w:ascii="Arial" w:hAnsi="Arial" w:cs="Arial"/>
          <w:color w:val="7030A0"/>
          <w:sz w:val="22"/>
          <w:szCs w:val="22"/>
        </w:rPr>
        <w:t>yes</w:t>
      </w:r>
      <w:r w:rsidR="00D143DB" w:rsidRPr="00DB4165">
        <w:rPr>
          <w:rFonts w:ascii="Arial" w:hAnsi="Arial" w:cs="Arial"/>
          <w:color w:val="7030A0"/>
          <w:sz w:val="22"/>
          <w:szCs w:val="22"/>
        </w:rPr>
        <w:t xml:space="preserve"> = </w:t>
      </w:r>
      <w:r w:rsidR="00ED1C0C" w:rsidRPr="00DB4165">
        <w:rPr>
          <w:rFonts w:ascii="Arial" w:hAnsi="Arial" w:cs="Arial"/>
          <w:color w:val="7030A0"/>
          <w:sz w:val="22"/>
          <w:szCs w:val="22"/>
        </w:rPr>
        <w:t xml:space="preserve">a, b, </w:t>
      </w:r>
      <w:r w:rsidR="00ED1C0C" w:rsidRPr="00F603E1">
        <w:rPr>
          <w:rFonts w:ascii="Arial" w:hAnsi="Arial" w:cs="Arial"/>
          <w:color w:val="0070C0"/>
          <w:sz w:val="22"/>
          <w:szCs w:val="22"/>
        </w:rPr>
        <w:t>no</w:t>
      </w:r>
      <w:r w:rsidR="00C2497C">
        <w:rPr>
          <w:rFonts w:ascii="Arial" w:hAnsi="Arial" w:cs="Arial"/>
          <w:color w:val="0070C0"/>
          <w:sz w:val="22"/>
          <w:szCs w:val="22"/>
        </w:rPr>
        <w:t xml:space="preserve"> </w:t>
      </w:r>
      <w:r w:rsidR="00D143DB">
        <w:rPr>
          <w:rFonts w:ascii="Arial" w:hAnsi="Arial" w:cs="Arial"/>
          <w:color w:val="0070C0"/>
          <w:sz w:val="22"/>
          <w:szCs w:val="22"/>
        </w:rPr>
        <w:t>=</w:t>
      </w:r>
      <w:r w:rsidR="00C2497C">
        <w:rPr>
          <w:rFonts w:ascii="Arial" w:hAnsi="Arial" w:cs="Arial"/>
          <w:color w:val="0070C0"/>
          <w:sz w:val="22"/>
          <w:szCs w:val="22"/>
        </w:rPr>
        <w:t xml:space="preserve"> c</w:t>
      </w:r>
      <w:r w:rsidR="00ED1C0C">
        <w:rPr>
          <w:rFonts w:ascii="Arial" w:hAnsi="Arial" w:cs="Arial"/>
          <w:color w:val="00B050"/>
          <w:sz w:val="22"/>
          <w:szCs w:val="22"/>
        </w:rPr>
        <w:t>)</w:t>
      </w:r>
    </w:p>
    <w:p w14:paraId="27387A03" w14:textId="1E0159C0" w:rsidR="00312F30" w:rsidRPr="00DB4165" w:rsidRDefault="00312F30" w:rsidP="003B5D52">
      <w:pPr>
        <w:pStyle w:val="ListParagraph"/>
        <w:numPr>
          <w:ilvl w:val="0"/>
          <w:numId w:val="13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If funding was available, would you</w:t>
      </w:r>
      <w:r w:rsidR="00624180" w:rsidRPr="00DB4165">
        <w:rPr>
          <w:rFonts w:ascii="Arial" w:hAnsi="Arial" w:cs="Arial"/>
          <w:color w:val="7030A0"/>
          <w:sz w:val="22"/>
          <w:szCs w:val="22"/>
        </w:rPr>
        <w:t>r organization</w:t>
      </w:r>
      <w:r w:rsidRPr="00DB4165">
        <w:rPr>
          <w:rFonts w:ascii="Arial" w:hAnsi="Arial" w:cs="Arial"/>
          <w:color w:val="7030A0"/>
          <w:sz w:val="22"/>
          <w:szCs w:val="22"/>
        </w:rPr>
        <w:t xml:space="preserve"> be willing</w:t>
      </w:r>
      <w:r w:rsidR="00624180" w:rsidRPr="00DB4165">
        <w:rPr>
          <w:rFonts w:ascii="Arial" w:hAnsi="Arial" w:cs="Arial"/>
          <w:color w:val="7030A0"/>
          <w:sz w:val="22"/>
          <w:szCs w:val="22"/>
        </w:rPr>
        <w:t xml:space="preserve"> </w:t>
      </w:r>
      <w:r w:rsidRPr="00DB4165">
        <w:rPr>
          <w:rFonts w:ascii="Arial" w:hAnsi="Arial" w:cs="Arial"/>
          <w:color w:val="7030A0"/>
          <w:sz w:val="22"/>
          <w:szCs w:val="22"/>
        </w:rPr>
        <w:t>to partner with NCCRAHS to carry out any of the following CAIP activities?</w:t>
      </w:r>
      <w:r w:rsidR="00685227" w:rsidRPr="00DB4165">
        <w:rPr>
          <w:rFonts w:ascii="Arial" w:hAnsi="Arial" w:cs="Arial"/>
          <w:color w:val="7030A0"/>
          <w:sz w:val="22"/>
          <w:szCs w:val="22"/>
        </w:rPr>
        <w:t xml:space="preserve"> </w:t>
      </w:r>
      <w:r w:rsidR="00685227" w:rsidRPr="00DB4165">
        <w:rPr>
          <w:rFonts w:ascii="Arial" w:hAnsi="Arial" w:cs="Arial"/>
          <w:i/>
          <w:color w:val="7030A0"/>
          <w:sz w:val="22"/>
          <w:szCs w:val="22"/>
        </w:rPr>
        <w:t>Check all that apply</w:t>
      </w:r>
    </w:p>
    <w:p w14:paraId="3CAD9A0F" w14:textId="16F44C54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 xml:space="preserve">Research project </w:t>
      </w:r>
      <w:r w:rsidR="00624180" w:rsidRPr="00DB4165">
        <w:rPr>
          <w:rFonts w:ascii="Arial" w:hAnsi="Arial" w:cs="Arial"/>
          <w:color w:val="7030A0"/>
          <w:sz w:val="22"/>
          <w:szCs w:val="22"/>
        </w:rPr>
        <w:t xml:space="preserve"> </w:t>
      </w:r>
    </w:p>
    <w:p w14:paraId="6AFC0A89" w14:textId="77777777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Promotional campaign of CAIP materials</w:t>
      </w:r>
    </w:p>
    <w:p w14:paraId="622D28D9" w14:textId="77777777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CAIP Workshop</w:t>
      </w:r>
    </w:p>
    <w:p w14:paraId="7984E911" w14:textId="77777777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Learning labs or other meeting adjunct activity (e.g. add to ASHCA Summit, ISASH Conference)</w:t>
      </w:r>
    </w:p>
    <w:p w14:paraId="7AEE2204" w14:textId="77777777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Co-branding/promotion of resources</w:t>
      </w:r>
    </w:p>
    <w:p w14:paraId="1C9BE293" w14:textId="77777777" w:rsidR="00312F30" w:rsidRPr="00DB4165" w:rsidRDefault="00312F30" w:rsidP="003B5D52">
      <w:pPr>
        <w:pStyle w:val="ListParagraph"/>
        <w:numPr>
          <w:ilvl w:val="0"/>
          <w:numId w:val="6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Other, please specify __________________________</w:t>
      </w:r>
    </w:p>
    <w:p w14:paraId="234FE344" w14:textId="589A9955" w:rsidR="00041B8E" w:rsidRPr="00DB4165" w:rsidRDefault="00312F30" w:rsidP="003B5D52">
      <w:pPr>
        <w:pStyle w:val="ListParagraph"/>
        <w:numPr>
          <w:ilvl w:val="0"/>
          <w:numId w:val="13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Do you</w:t>
      </w:r>
      <w:r w:rsidR="00624180" w:rsidRPr="00DB4165">
        <w:rPr>
          <w:rFonts w:ascii="Arial" w:hAnsi="Arial" w:cs="Arial"/>
          <w:color w:val="7030A0"/>
          <w:sz w:val="22"/>
          <w:szCs w:val="22"/>
        </w:rPr>
        <w:t>/your organization</w:t>
      </w:r>
      <w:r w:rsidRPr="00DB4165">
        <w:rPr>
          <w:rFonts w:ascii="Arial" w:hAnsi="Arial" w:cs="Arial"/>
          <w:color w:val="7030A0"/>
          <w:sz w:val="22"/>
          <w:szCs w:val="22"/>
        </w:rPr>
        <w:t xml:space="preserve"> currently have topics, resources or ideas for CAIP activities that you would like NCCRAHS to assist with? </w:t>
      </w:r>
    </w:p>
    <w:p w14:paraId="4ACE7494" w14:textId="77777777" w:rsidR="009C569A" w:rsidRPr="00DB4165" w:rsidRDefault="00041B8E" w:rsidP="003B5D52">
      <w:pPr>
        <w:pStyle w:val="ListParagraph"/>
        <w:numPr>
          <w:ilvl w:val="2"/>
          <w:numId w:val="5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 xml:space="preserve">Yes </w:t>
      </w:r>
      <w:r w:rsidR="00312F30" w:rsidRPr="00DB4165">
        <w:rPr>
          <w:rFonts w:ascii="Arial" w:hAnsi="Arial" w:cs="Arial"/>
          <w:color w:val="7030A0"/>
          <w:sz w:val="22"/>
          <w:szCs w:val="22"/>
        </w:rPr>
        <w:t>(branch logic – if yes, please explain/describe)</w:t>
      </w:r>
      <w:r w:rsidR="009C569A" w:rsidRPr="00DB4165">
        <w:rPr>
          <w:rFonts w:ascii="Arial" w:hAnsi="Arial" w:cs="Arial"/>
          <w:color w:val="7030A0"/>
          <w:sz w:val="22"/>
          <w:szCs w:val="22"/>
        </w:rPr>
        <w:t xml:space="preserve"> </w:t>
      </w:r>
    </w:p>
    <w:p w14:paraId="6D5B398A" w14:textId="77777777" w:rsidR="00041B8E" w:rsidRPr="00DB4165" w:rsidRDefault="00041B8E" w:rsidP="003B5D52">
      <w:pPr>
        <w:pStyle w:val="ListParagraph"/>
        <w:numPr>
          <w:ilvl w:val="2"/>
          <w:numId w:val="5"/>
        </w:numPr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No</w:t>
      </w:r>
    </w:p>
    <w:p w14:paraId="5FBB52ED" w14:textId="77777777" w:rsidR="00041B8E" w:rsidRPr="00DB4165" w:rsidRDefault="00041B8E" w:rsidP="003B5D52">
      <w:pPr>
        <w:pStyle w:val="ListParagraph"/>
        <w:numPr>
          <w:ilvl w:val="2"/>
          <w:numId w:val="5"/>
        </w:numPr>
        <w:spacing w:after="120"/>
        <w:ind w:left="2174" w:hanging="187"/>
        <w:contextualSpacing w:val="0"/>
        <w:rPr>
          <w:rFonts w:ascii="Arial" w:hAnsi="Arial" w:cs="Arial"/>
          <w:color w:val="7030A0"/>
          <w:sz w:val="22"/>
          <w:szCs w:val="22"/>
        </w:rPr>
      </w:pPr>
      <w:r w:rsidRPr="00DB4165">
        <w:rPr>
          <w:rFonts w:ascii="Arial" w:hAnsi="Arial" w:cs="Arial"/>
          <w:color w:val="7030A0"/>
          <w:sz w:val="22"/>
          <w:szCs w:val="22"/>
        </w:rPr>
        <w:t>Unsure</w:t>
      </w:r>
    </w:p>
    <w:p w14:paraId="3069283D" w14:textId="410C19D9" w:rsidR="00ED1C0C" w:rsidRPr="009C569A" w:rsidRDefault="00041B8E" w:rsidP="003B5D52">
      <w:pPr>
        <w:pStyle w:val="ListParagraph"/>
        <w:numPr>
          <w:ilvl w:val="0"/>
          <w:numId w:val="13"/>
        </w:numPr>
        <w:rPr>
          <w:rFonts w:ascii="Arial" w:hAnsi="Arial" w:cs="Arial"/>
          <w:color w:val="0070C0"/>
          <w:sz w:val="22"/>
          <w:szCs w:val="22"/>
        </w:rPr>
      </w:pPr>
      <w:r>
        <w:rPr>
          <w:rFonts w:ascii="Arial" w:hAnsi="Arial" w:cs="Arial"/>
          <w:color w:val="0070C0"/>
          <w:sz w:val="22"/>
          <w:szCs w:val="22"/>
        </w:rPr>
        <w:lastRenderedPageBreak/>
        <w:t>If you are unable to work on CAIP initiatives, w</w:t>
      </w:r>
      <w:r w:rsidR="00ED1C0C" w:rsidRPr="009C569A">
        <w:rPr>
          <w:rFonts w:ascii="Arial" w:hAnsi="Arial" w:cs="Arial"/>
          <w:color w:val="0070C0"/>
          <w:sz w:val="22"/>
          <w:szCs w:val="22"/>
        </w:rPr>
        <w:t xml:space="preserve">ould you be </w:t>
      </w:r>
      <w:r>
        <w:rPr>
          <w:rFonts w:ascii="Arial" w:hAnsi="Arial" w:cs="Arial"/>
          <w:color w:val="0070C0"/>
          <w:sz w:val="22"/>
          <w:szCs w:val="22"/>
        </w:rPr>
        <w:t>able/</w:t>
      </w:r>
      <w:r w:rsidR="00ED1C0C" w:rsidRPr="009C569A">
        <w:rPr>
          <w:rFonts w:ascii="Arial" w:hAnsi="Arial" w:cs="Arial"/>
          <w:color w:val="0070C0"/>
          <w:sz w:val="22"/>
          <w:szCs w:val="22"/>
        </w:rPr>
        <w:t xml:space="preserve">willing </w:t>
      </w:r>
      <w:r w:rsidR="00F603E1" w:rsidRPr="009C569A">
        <w:rPr>
          <w:rFonts w:ascii="Arial" w:hAnsi="Arial" w:cs="Arial"/>
          <w:color w:val="0070C0"/>
          <w:sz w:val="22"/>
          <w:szCs w:val="22"/>
        </w:rPr>
        <w:t xml:space="preserve">to </w:t>
      </w:r>
      <w:r w:rsidR="00624180">
        <w:rPr>
          <w:rFonts w:ascii="Arial" w:hAnsi="Arial" w:cs="Arial"/>
          <w:color w:val="0070C0"/>
          <w:sz w:val="22"/>
          <w:szCs w:val="22"/>
        </w:rPr>
        <w:t>assist</w:t>
      </w:r>
      <w:r w:rsidR="00F603E1" w:rsidRPr="009C569A">
        <w:rPr>
          <w:rFonts w:ascii="Arial" w:hAnsi="Arial" w:cs="Arial"/>
          <w:color w:val="0070C0"/>
          <w:sz w:val="22"/>
          <w:szCs w:val="22"/>
        </w:rPr>
        <w:t xml:space="preserve"> NCCRAHS with their work in CAIP by providing any of the following? </w:t>
      </w:r>
      <w:r w:rsidR="00F603E1" w:rsidRPr="009C569A">
        <w:rPr>
          <w:rFonts w:ascii="Arial" w:hAnsi="Arial" w:cs="Arial"/>
          <w:i/>
          <w:color w:val="0070C0"/>
          <w:sz w:val="22"/>
          <w:szCs w:val="22"/>
        </w:rPr>
        <w:t>Check all that apply</w:t>
      </w:r>
    </w:p>
    <w:p w14:paraId="4D397357" w14:textId="5C8DD6E9" w:rsidR="00F603E1" w:rsidRPr="00F603E1" w:rsidRDefault="00624180" w:rsidP="003B5D52">
      <w:pPr>
        <w:pStyle w:val="ListParagraph"/>
        <w:numPr>
          <w:ilvl w:val="0"/>
          <w:numId w:val="7"/>
        </w:numPr>
        <w:rPr>
          <w:rFonts w:ascii="Arial" w:hAnsi="Arial" w:cs="Arial"/>
          <w:color w:val="0070C0"/>
          <w:sz w:val="22"/>
          <w:szCs w:val="22"/>
        </w:rPr>
      </w:pPr>
      <w:r>
        <w:rPr>
          <w:rFonts w:ascii="Arial" w:hAnsi="Arial" w:cs="Arial"/>
          <w:color w:val="0070C0"/>
          <w:sz w:val="22"/>
          <w:szCs w:val="22"/>
        </w:rPr>
        <w:t>R</w:t>
      </w:r>
      <w:r w:rsidR="00BD1DDD">
        <w:rPr>
          <w:rFonts w:ascii="Arial" w:hAnsi="Arial" w:cs="Arial"/>
          <w:color w:val="0070C0"/>
          <w:sz w:val="22"/>
          <w:szCs w:val="22"/>
        </w:rPr>
        <w:t>esources</w:t>
      </w:r>
    </w:p>
    <w:p w14:paraId="300ABFE0" w14:textId="77777777" w:rsidR="00F603E1" w:rsidRPr="00F603E1" w:rsidRDefault="00F603E1" w:rsidP="003B5D52">
      <w:pPr>
        <w:pStyle w:val="ListParagraph"/>
        <w:numPr>
          <w:ilvl w:val="0"/>
          <w:numId w:val="7"/>
        </w:numPr>
        <w:rPr>
          <w:rFonts w:ascii="Arial" w:hAnsi="Arial" w:cs="Arial"/>
          <w:color w:val="0070C0"/>
          <w:sz w:val="22"/>
          <w:szCs w:val="22"/>
        </w:rPr>
      </w:pPr>
      <w:r w:rsidRPr="00F603E1">
        <w:rPr>
          <w:rFonts w:ascii="Arial" w:hAnsi="Arial" w:cs="Arial"/>
          <w:color w:val="0070C0"/>
          <w:sz w:val="22"/>
          <w:szCs w:val="22"/>
        </w:rPr>
        <w:t>Networks (introduce and/or help recruit partners, participants, etc.)</w:t>
      </w:r>
    </w:p>
    <w:p w14:paraId="276FC41A" w14:textId="77777777" w:rsidR="00F603E1" w:rsidRPr="00F603E1" w:rsidRDefault="00F603E1" w:rsidP="003B5D52">
      <w:pPr>
        <w:pStyle w:val="ListParagraph"/>
        <w:numPr>
          <w:ilvl w:val="0"/>
          <w:numId w:val="7"/>
        </w:numPr>
        <w:rPr>
          <w:rFonts w:ascii="Arial" w:hAnsi="Arial" w:cs="Arial"/>
          <w:color w:val="0070C0"/>
          <w:sz w:val="22"/>
          <w:szCs w:val="22"/>
        </w:rPr>
      </w:pPr>
      <w:r w:rsidRPr="00F603E1">
        <w:rPr>
          <w:rFonts w:ascii="Arial" w:hAnsi="Arial" w:cs="Arial"/>
          <w:color w:val="0070C0"/>
          <w:sz w:val="22"/>
          <w:szCs w:val="22"/>
        </w:rPr>
        <w:t>Other, please specify ___________________________</w:t>
      </w:r>
    </w:p>
    <w:p w14:paraId="443328CB" w14:textId="77777777" w:rsidR="00B46216" w:rsidRPr="00467954" w:rsidRDefault="00B46216" w:rsidP="00B46216">
      <w:pPr>
        <w:rPr>
          <w:rFonts w:ascii="Arial" w:hAnsi="Arial" w:cs="Arial"/>
          <w:sz w:val="40"/>
        </w:rPr>
      </w:pPr>
    </w:p>
    <w:p w14:paraId="4523EDC7" w14:textId="160A6D05" w:rsidR="00B46216" w:rsidRDefault="00B46216" w:rsidP="00B46216">
      <w:pPr>
        <w:rPr>
          <w:rFonts w:ascii="Arial" w:hAnsi="Arial" w:cs="Arial"/>
          <w:sz w:val="22"/>
        </w:rPr>
      </w:pPr>
      <w:r w:rsidRPr="009B5F68">
        <w:rPr>
          <w:rFonts w:ascii="Arial" w:hAnsi="Arial" w:cs="Arial"/>
          <w:sz w:val="22"/>
        </w:rPr>
        <w:t xml:space="preserve">Please add any additional comments: </w:t>
      </w:r>
      <w:r>
        <w:rPr>
          <w:rFonts w:ascii="Arial" w:hAnsi="Arial" w:cs="Arial"/>
          <w:sz w:val="22"/>
        </w:rPr>
        <w:t>_____________________________________________</w:t>
      </w:r>
    </w:p>
    <w:p w14:paraId="29050699" w14:textId="40DAF4BF" w:rsidR="00C67855" w:rsidRDefault="00C67855" w:rsidP="00B46216">
      <w:pPr>
        <w:rPr>
          <w:rFonts w:ascii="Arial" w:hAnsi="Arial" w:cs="Arial"/>
          <w:sz w:val="22"/>
        </w:rPr>
      </w:pPr>
    </w:p>
    <w:p w14:paraId="7C7B7C7B" w14:textId="77777777" w:rsidR="00FF46C9" w:rsidRDefault="00FF46C9" w:rsidP="00B46216">
      <w:pPr>
        <w:rPr>
          <w:rFonts w:ascii="Arial" w:hAnsi="Arial" w:cs="Arial"/>
          <w:sz w:val="22"/>
        </w:rPr>
      </w:pPr>
    </w:p>
    <w:p w14:paraId="535BAC1F" w14:textId="3AD25DFD" w:rsidR="00DB4165" w:rsidRPr="003B5D52" w:rsidRDefault="00FF46C9" w:rsidP="00B4621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ank you for your </w:t>
      </w:r>
      <w:r w:rsidR="00FE5598">
        <w:rPr>
          <w:rFonts w:ascii="Arial" w:hAnsi="Arial" w:cs="Arial"/>
          <w:sz w:val="22"/>
        </w:rPr>
        <w:t xml:space="preserve">helping us with this important project. </w:t>
      </w:r>
      <w:r w:rsidR="00C67855">
        <w:rPr>
          <w:rFonts w:ascii="Arial" w:hAnsi="Arial" w:cs="Arial"/>
          <w:sz w:val="22"/>
        </w:rPr>
        <w:t xml:space="preserve">If you have any questions, comments or feedback that you would like the National Children’s Center to respond to, please </w:t>
      </w:r>
      <w:r w:rsidR="00756251">
        <w:rPr>
          <w:rFonts w:ascii="Arial" w:hAnsi="Arial" w:cs="Arial"/>
          <w:sz w:val="22"/>
        </w:rPr>
        <w:t xml:space="preserve">contact </w:t>
      </w:r>
      <w:r w:rsidR="000E5736">
        <w:rPr>
          <w:rFonts w:ascii="Arial" w:hAnsi="Arial" w:cs="Arial"/>
          <w:sz w:val="22"/>
        </w:rPr>
        <w:t xml:space="preserve">Marsha Salzwedel, EdD. Email: </w:t>
      </w:r>
      <w:hyperlink r:id="rId6" w:history="1">
        <w:r w:rsidR="000E5736" w:rsidRPr="00C05AE5">
          <w:rPr>
            <w:rStyle w:val="Hyperlink"/>
            <w:rFonts w:ascii="Arial" w:hAnsi="Arial" w:cs="Arial"/>
            <w:sz w:val="22"/>
          </w:rPr>
          <w:t>salzwedel.marsha@marshfieldresearch.org</w:t>
        </w:r>
      </w:hyperlink>
      <w:r w:rsidR="000E5736">
        <w:rPr>
          <w:rFonts w:ascii="Arial" w:hAnsi="Arial" w:cs="Arial"/>
          <w:sz w:val="22"/>
        </w:rPr>
        <w:t xml:space="preserve"> or phone: 1-800-662-6900, ext. 8.</w:t>
      </w:r>
    </w:p>
    <w:sectPr w:rsidR="00DB4165" w:rsidRPr="003B5D52" w:rsidSect="00C83C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709F2"/>
    <w:multiLevelType w:val="hybridMultilevel"/>
    <w:tmpl w:val="90BAA7D6"/>
    <w:lvl w:ilvl="0" w:tplc="F4425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07D46"/>
    <w:multiLevelType w:val="hybridMultilevel"/>
    <w:tmpl w:val="4C0A90AC"/>
    <w:lvl w:ilvl="0" w:tplc="D834FD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6A2BB6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CA085364">
      <w:start w:val="1"/>
      <w:numFmt w:val="bullet"/>
      <w:lvlText w:val="□"/>
      <w:lvlJc w:val="left"/>
      <w:pPr>
        <w:ind w:left="2160" w:hanging="18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70099"/>
    <w:multiLevelType w:val="hybridMultilevel"/>
    <w:tmpl w:val="094883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F2F01"/>
    <w:multiLevelType w:val="hybridMultilevel"/>
    <w:tmpl w:val="C5361AE4"/>
    <w:lvl w:ilvl="0" w:tplc="7996D74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46B8D8">
      <w:start w:val="1"/>
      <w:numFmt w:val="bullet"/>
      <w:lvlText w:val="O"/>
      <w:lvlJc w:val="left"/>
      <w:pPr>
        <w:ind w:left="144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B678B"/>
    <w:multiLevelType w:val="hybridMultilevel"/>
    <w:tmpl w:val="35B602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08536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655C1E"/>
    <w:multiLevelType w:val="hybridMultilevel"/>
    <w:tmpl w:val="6270D46A"/>
    <w:lvl w:ilvl="0" w:tplc="50D2E83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08536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A2D1C"/>
    <w:multiLevelType w:val="hybridMultilevel"/>
    <w:tmpl w:val="A13E7074"/>
    <w:lvl w:ilvl="0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F13426"/>
    <w:multiLevelType w:val="hybridMultilevel"/>
    <w:tmpl w:val="87D67BB0"/>
    <w:lvl w:ilvl="0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1" w:tplc="DB46B8D8">
      <w:start w:val="1"/>
      <w:numFmt w:val="bullet"/>
      <w:lvlText w:val="O"/>
      <w:lvlJc w:val="left"/>
      <w:pPr>
        <w:ind w:left="216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2F489D"/>
    <w:multiLevelType w:val="hybridMultilevel"/>
    <w:tmpl w:val="E5F0C15E"/>
    <w:lvl w:ilvl="0" w:tplc="7996D74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46B8D8">
      <w:start w:val="1"/>
      <w:numFmt w:val="bullet"/>
      <w:lvlText w:val="O"/>
      <w:lvlJc w:val="left"/>
      <w:pPr>
        <w:ind w:left="144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E4985"/>
    <w:multiLevelType w:val="hybridMultilevel"/>
    <w:tmpl w:val="7A36C4A6"/>
    <w:lvl w:ilvl="0" w:tplc="CA08536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9453C8"/>
    <w:multiLevelType w:val="hybridMultilevel"/>
    <w:tmpl w:val="C2723FA2"/>
    <w:lvl w:ilvl="0" w:tplc="7996D74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A41BDF"/>
    <w:multiLevelType w:val="hybridMultilevel"/>
    <w:tmpl w:val="C5863112"/>
    <w:lvl w:ilvl="0" w:tplc="1486B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08536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37FB9"/>
    <w:multiLevelType w:val="hybridMultilevel"/>
    <w:tmpl w:val="42A64DDA"/>
    <w:lvl w:ilvl="0" w:tplc="B770B8D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91060"/>
    <w:multiLevelType w:val="hybridMultilevel"/>
    <w:tmpl w:val="0122B1B4"/>
    <w:lvl w:ilvl="0" w:tplc="50D2E83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780E35"/>
    <w:multiLevelType w:val="hybridMultilevel"/>
    <w:tmpl w:val="80B2A47A"/>
    <w:lvl w:ilvl="0" w:tplc="ECE0DE38">
      <w:start w:val="1"/>
      <w:numFmt w:val="bullet"/>
      <w:lvlText w:val="□"/>
      <w:lvlJc w:val="left"/>
      <w:pPr>
        <w:ind w:left="2347" w:hanging="367"/>
      </w:pPr>
      <w:rPr>
        <w:rFonts w:ascii="Courier New" w:hAnsi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A085364">
      <w:start w:val="1"/>
      <w:numFmt w:val="bullet"/>
      <w:lvlText w:val="□"/>
      <w:lvlJc w:val="left"/>
      <w:pPr>
        <w:ind w:left="2160" w:hanging="18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8D3E00"/>
    <w:multiLevelType w:val="hybridMultilevel"/>
    <w:tmpl w:val="92065D62"/>
    <w:lvl w:ilvl="0" w:tplc="1EC24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E56682"/>
    <w:multiLevelType w:val="hybridMultilevel"/>
    <w:tmpl w:val="8932D83C"/>
    <w:lvl w:ilvl="0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5DB61ED"/>
    <w:multiLevelType w:val="hybridMultilevel"/>
    <w:tmpl w:val="125475B8"/>
    <w:lvl w:ilvl="0" w:tplc="CA08536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CA085364">
      <w:start w:val="1"/>
      <w:numFmt w:val="bullet"/>
      <w:lvlText w:val="□"/>
      <w:lvlJc w:val="left"/>
      <w:pPr>
        <w:ind w:left="216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6D53F39"/>
    <w:multiLevelType w:val="hybridMultilevel"/>
    <w:tmpl w:val="7B2A83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8927BFE"/>
    <w:multiLevelType w:val="hybridMultilevel"/>
    <w:tmpl w:val="45565B5E"/>
    <w:lvl w:ilvl="0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A43524F"/>
    <w:multiLevelType w:val="hybridMultilevel"/>
    <w:tmpl w:val="E6387DB8"/>
    <w:lvl w:ilvl="0" w:tplc="CA085364">
      <w:start w:val="1"/>
      <w:numFmt w:val="bullet"/>
      <w:lvlText w:val="□"/>
      <w:lvlJc w:val="left"/>
      <w:pPr>
        <w:ind w:left="23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780E13D9"/>
    <w:multiLevelType w:val="hybridMultilevel"/>
    <w:tmpl w:val="4DEE1A98"/>
    <w:lvl w:ilvl="0" w:tplc="DB46B8D8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</w:rPr>
    </w:lvl>
    <w:lvl w:ilvl="1" w:tplc="DB46B8D8">
      <w:start w:val="1"/>
      <w:numFmt w:val="bullet"/>
      <w:lvlText w:val="O"/>
      <w:lvlJc w:val="left"/>
      <w:pPr>
        <w:ind w:left="216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1"/>
  </w:num>
  <w:num w:numId="3">
    <w:abstractNumId w:val="15"/>
  </w:num>
  <w:num w:numId="4">
    <w:abstractNumId w:val="5"/>
  </w:num>
  <w:num w:numId="5">
    <w:abstractNumId w:val="1"/>
  </w:num>
  <w:num w:numId="6">
    <w:abstractNumId w:val="20"/>
  </w:num>
  <w:num w:numId="7">
    <w:abstractNumId w:val="14"/>
  </w:num>
  <w:num w:numId="8">
    <w:abstractNumId w:val="4"/>
  </w:num>
  <w:num w:numId="9">
    <w:abstractNumId w:val="9"/>
  </w:num>
  <w:num w:numId="10">
    <w:abstractNumId w:val="17"/>
  </w:num>
  <w:num w:numId="11">
    <w:abstractNumId w:val="13"/>
  </w:num>
  <w:num w:numId="12">
    <w:abstractNumId w:val="10"/>
  </w:num>
  <w:num w:numId="13">
    <w:abstractNumId w:val="12"/>
  </w:num>
  <w:num w:numId="14">
    <w:abstractNumId w:val="0"/>
  </w:num>
  <w:num w:numId="15">
    <w:abstractNumId w:val="19"/>
  </w:num>
  <w:num w:numId="16">
    <w:abstractNumId w:val="16"/>
  </w:num>
  <w:num w:numId="17">
    <w:abstractNumId w:val="6"/>
  </w:num>
  <w:num w:numId="18">
    <w:abstractNumId w:val="8"/>
  </w:num>
  <w:num w:numId="19">
    <w:abstractNumId w:val="3"/>
  </w:num>
  <w:num w:numId="20">
    <w:abstractNumId w:val="21"/>
  </w:num>
  <w:num w:numId="21">
    <w:abstractNumId w:val="7"/>
  </w:num>
  <w:num w:numId="22">
    <w:abstractNumId w:val="18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E3"/>
    <w:rsid w:val="00001D2B"/>
    <w:rsid w:val="000026FC"/>
    <w:rsid w:val="00003DBA"/>
    <w:rsid w:val="00005389"/>
    <w:rsid w:val="00006661"/>
    <w:rsid w:val="00011058"/>
    <w:rsid w:val="00016C9C"/>
    <w:rsid w:val="00021922"/>
    <w:rsid w:val="00025619"/>
    <w:rsid w:val="000360CE"/>
    <w:rsid w:val="000376CE"/>
    <w:rsid w:val="00041B8E"/>
    <w:rsid w:val="0005196A"/>
    <w:rsid w:val="00074ABD"/>
    <w:rsid w:val="0007711E"/>
    <w:rsid w:val="00077438"/>
    <w:rsid w:val="00081D29"/>
    <w:rsid w:val="0009605C"/>
    <w:rsid w:val="000A5618"/>
    <w:rsid w:val="000B6637"/>
    <w:rsid w:val="000B7396"/>
    <w:rsid w:val="000C266B"/>
    <w:rsid w:val="000D41D8"/>
    <w:rsid w:val="000E009D"/>
    <w:rsid w:val="000E5736"/>
    <w:rsid w:val="000E5D6E"/>
    <w:rsid w:val="000E65BD"/>
    <w:rsid w:val="000F1C42"/>
    <w:rsid w:val="000F4792"/>
    <w:rsid w:val="00120579"/>
    <w:rsid w:val="001241C7"/>
    <w:rsid w:val="00153B45"/>
    <w:rsid w:val="00154763"/>
    <w:rsid w:val="0016479C"/>
    <w:rsid w:val="00164D42"/>
    <w:rsid w:val="00167C55"/>
    <w:rsid w:val="00172BDE"/>
    <w:rsid w:val="00180888"/>
    <w:rsid w:val="00190765"/>
    <w:rsid w:val="001922B6"/>
    <w:rsid w:val="0019743B"/>
    <w:rsid w:val="001A32AB"/>
    <w:rsid w:val="001A3FF5"/>
    <w:rsid w:val="001A57B8"/>
    <w:rsid w:val="001B0AD3"/>
    <w:rsid w:val="001B2711"/>
    <w:rsid w:val="001B2960"/>
    <w:rsid w:val="001B4AE3"/>
    <w:rsid w:val="001C1C85"/>
    <w:rsid w:val="001D59DF"/>
    <w:rsid w:val="001F138D"/>
    <w:rsid w:val="00201C13"/>
    <w:rsid w:val="00202D86"/>
    <w:rsid w:val="00221D50"/>
    <w:rsid w:val="002252DD"/>
    <w:rsid w:val="00227E0F"/>
    <w:rsid w:val="00232600"/>
    <w:rsid w:val="002340A7"/>
    <w:rsid w:val="00251A59"/>
    <w:rsid w:val="002528B3"/>
    <w:rsid w:val="00254903"/>
    <w:rsid w:val="00265686"/>
    <w:rsid w:val="00272F47"/>
    <w:rsid w:val="00275094"/>
    <w:rsid w:val="00281995"/>
    <w:rsid w:val="00281C44"/>
    <w:rsid w:val="002A1940"/>
    <w:rsid w:val="002A224A"/>
    <w:rsid w:val="002B6661"/>
    <w:rsid w:val="002C29BB"/>
    <w:rsid w:val="002C57AC"/>
    <w:rsid w:val="002E1F66"/>
    <w:rsid w:val="002F4CDF"/>
    <w:rsid w:val="002F4FFA"/>
    <w:rsid w:val="0030413E"/>
    <w:rsid w:val="00312F30"/>
    <w:rsid w:val="0032732A"/>
    <w:rsid w:val="0033052A"/>
    <w:rsid w:val="003339F7"/>
    <w:rsid w:val="00334B86"/>
    <w:rsid w:val="00343E35"/>
    <w:rsid w:val="00343E89"/>
    <w:rsid w:val="0034739E"/>
    <w:rsid w:val="0035345A"/>
    <w:rsid w:val="00361F24"/>
    <w:rsid w:val="00375CAD"/>
    <w:rsid w:val="0037770D"/>
    <w:rsid w:val="00394B89"/>
    <w:rsid w:val="00396150"/>
    <w:rsid w:val="003969BB"/>
    <w:rsid w:val="003A3DA8"/>
    <w:rsid w:val="003B440E"/>
    <w:rsid w:val="003B5D52"/>
    <w:rsid w:val="003D16E5"/>
    <w:rsid w:val="003D3E7D"/>
    <w:rsid w:val="003E4D3B"/>
    <w:rsid w:val="00400A26"/>
    <w:rsid w:val="00413E89"/>
    <w:rsid w:val="00413FB0"/>
    <w:rsid w:val="004174BE"/>
    <w:rsid w:val="004252F1"/>
    <w:rsid w:val="0043001D"/>
    <w:rsid w:val="004345B3"/>
    <w:rsid w:val="00435D48"/>
    <w:rsid w:val="0043667D"/>
    <w:rsid w:val="004372A8"/>
    <w:rsid w:val="004379EF"/>
    <w:rsid w:val="0044582F"/>
    <w:rsid w:val="00452A3E"/>
    <w:rsid w:val="00473095"/>
    <w:rsid w:val="004A06EF"/>
    <w:rsid w:val="004A39B8"/>
    <w:rsid w:val="004A3F64"/>
    <w:rsid w:val="004B0BDC"/>
    <w:rsid w:val="004D1186"/>
    <w:rsid w:val="004D504B"/>
    <w:rsid w:val="004D599F"/>
    <w:rsid w:val="004E455B"/>
    <w:rsid w:val="004F15AD"/>
    <w:rsid w:val="00500A84"/>
    <w:rsid w:val="00506323"/>
    <w:rsid w:val="0051473E"/>
    <w:rsid w:val="00533389"/>
    <w:rsid w:val="00540AD5"/>
    <w:rsid w:val="00542F3D"/>
    <w:rsid w:val="00543B98"/>
    <w:rsid w:val="00551095"/>
    <w:rsid w:val="00573106"/>
    <w:rsid w:val="00585EB0"/>
    <w:rsid w:val="00585F3D"/>
    <w:rsid w:val="00590A0B"/>
    <w:rsid w:val="005922E4"/>
    <w:rsid w:val="00593715"/>
    <w:rsid w:val="0059518E"/>
    <w:rsid w:val="0059735B"/>
    <w:rsid w:val="005A3319"/>
    <w:rsid w:val="005A67D5"/>
    <w:rsid w:val="005D6D34"/>
    <w:rsid w:val="005D7419"/>
    <w:rsid w:val="005E29CC"/>
    <w:rsid w:val="005F191E"/>
    <w:rsid w:val="005F6024"/>
    <w:rsid w:val="00624180"/>
    <w:rsid w:val="00632EF2"/>
    <w:rsid w:val="00634EC7"/>
    <w:rsid w:val="0064281B"/>
    <w:rsid w:val="00645689"/>
    <w:rsid w:val="0064717B"/>
    <w:rsid w:val="00654A52"/>
    <w:rsid w:val="006556F4"/>
    <w:rsid w:val="006608D4"/>
    <w:rsid w:val="006610AB"/>
    <w:rsid w:val="0066486D"/>
    <w:rsid w:val="006708EE"/>
    <w:rsid w:val="00674E85"/>
    <w:rsid w:val="00675CDC"/>
    <w:rsid w:val="006848CF"/>
    <w:rsid w:val="00685227"/>
    <w:rsid w:val="00691ECC"/>
    <w:rsid w:val="006A13E6"/>
    <w:rsid w:val="006B64A2"/>
    <w:rsid w:val="006C4AE3"/>
    <w:rsid w:val="006C7699"/>
    <w:rsid w:val="006D76AF"/>
    <w:rsid w:val="006E7245"/>
    <w:rsid w:val="006F3A5B"/>
    <w:rsid w:val="00703F7C"/>
    <w:rsid w:val="00720868"/>
    <w:rsid w:val="0073440D"/>
    <w:rsid w:val="007432E8"/>
    <w:rsid w:val="00756251"/>
    <w:rsid w:val="00767568"/>
    <w:rsid w:val="007700B0"/>
    <w:rsid w:val="007745AC"/>
    <w:rsid w:val="00782E8F"/>
    <w:rsid w:val="00793D92"/>
    <w:rsid w:val="0079771A"/>
    <w:rsid w:val="007A2D35"/>
    <w:rsid w:val="007A4257"/>
    <w:rsid w:val="007B624E"/>
    <w:rsid w:val="007C2398"/>
    <w:rsid w:val="007C4423"/>
    <w:rsid w:val="007C6A53"/>
    <w:rsid w:val="007E0A9F"/>
    <w:rsid w:val="007E26C8"/>
    <w:rsid w:val="007F2E96"/>
    <w:rsid w:val="007F4A8B"/>
    <w:rsid w:val="00802F45"/>
    <w:rsid w:val="008074CD"/>
    <w:rsid w:val="00842B82"/>
    <w:rsid w:val="008452A9"/>
    <w:rsid w:val="00851D44"/>
    <w:rsid w:val="00854E44"/>
    <w:rsid w:val="00873306"/>
    <w:rsid w:val="00875009"/>
    <w:rsid w:val="00880959"/>
    <w:rsid w:val="008B4E15"/>
    <w:rsid w:val="008C089B"/>
    <w:rsid w:val="008C09CD"/>
    <w:rsid w:val="008C15B6"/>
    <w:rsid w:val="008F2D6A"/>
    <w:rsid w:val="008F3FEA"/>
    <w:rsid w:val="00900248"/>
    <w:rsid w:val="00903386"/>
    <w:rsid w:val="00903CA1"/>
    <w:rsid w:val="009079EA"/>
    <w:rsid w:val="009128D0"/>
    <w:rsid w:val="00913168"/>
    <w:rsid w:val="009205CD"/>
    <w:rsid w:val="0092094C"/>
    <w:rsid w:val="00922C6A"/>
    <w:rsid w:val="00932914"/>
    <w:rsid w:val="00932F65"/>
    <w:rsid w:val="00937DB7"/>
    <w:rsid w:val="009751E6"/>
    <w:rsid w:val="00981158"/>
    <w:rsid w:val="00981D84"/>
    <w:rsid w:val="009910D4"/>
    <w:rsid w:val="009B0F98"/>
    <w:rsid w:val="009C569A"/>
    <w:rsid w:val="009D5A61"/>
    <w:rsid w:val="009D7C48"/>
    <w:rsid w:val="009F3C50"/>
    <w:rsid w:val="00A067B0"/>
    <w:rsid w:val="00A10AB0"/>
    <w:rsid w:val="00A25905"/>
    <w:rsid w:val="00A30D28"/>
    <w:rsid w:val="00A3734D"/>
    <w:rsid w:val="00A445BB"/>
    <w:rsid w:val="00A47125"/>
    <w:rsid w:val="00A54C9A"/>
    <w:rsid w:val="00A674A6"/>
    <w:rsid w:val="00A82794"/>
    <w:rsid w:val="00A86629"/>
    <w:rsid w:val="00AB105A"/>
    <w:rsid w:val="00AB3E54"/>
    <w:rsid w:val="00AB6296"/>
    <w:rsid w:val="00AC4C61"/>
    <w:rsid w:val="00AC7835"/>
    <w:rsid w:val="00AD009B"/>
    <w:rsid w:val="00AD42AE"/>
    <w:rsid w:val="00AD47CA"/>
    <w:rsid w:val="00AD6C7F"/>
    <w:rsid w:val="00AE1780"/>
    <w:rsid w:val="00AF0A67"/>
    <w:rsid w:val="00B15D76"/>
    <w:rsid w:val="00B24689"/>
    <w:rsid w:val="00B35EA9"/>
    <w:rsid w:val="00B46216"/>
    <w:rsid w:val="00B536DF"/>
    <w:rsid w:val="00B53E68"/>
    <w:rsid w:val="00B57290"/>
    <w:rsid w:val="00B63A63"/>
    <w:rsid w:val="00B824B4"/>
    <w:rsid w:val="00B83C3E"/>
    <w:rsid w:val="00B962F5"/>
    <w:rsid w:val="00B97726"/>
    <w:rsid w:val="00B979E8"/>
    <w:rsid w:val="00BB0BA8"/>
    <w:rsid w:val="00BB0F88"/>
    <w:rsid w:val="00BB4FA6"/>
    <w:rsid w:val="00BC5B09"/>
    <w:rsid w:val="00BC67C4"/>
    <w:rsid w:val="00BD1AE8"/>
    <w:rsid w:val="00BD1DDD"/>
    <w:rsid w:val="00BD240A"/>
    <w:rsid w:val="00BD6921"/>
    <w:rsid w:val="00BE10D3"/>
    <w:rsid w:val="00C01DAF"/>
    <w:rsid w:val="00C039A8"/>
    <w:rsid w:val="00C044DA"/>
    <w:rsid w:val="00C12668"/>
    <w:rsid w:val="00C2497C"/>
    <w:rsid w:val="00C306F8"/>
    <w:rsid w:val="00C35CA8"/>
    <w:rsid w:val="00C4747D"/>
    <w:rsid w:val="00C47B5D"/>
    <w:rsid w:val="00C522F6"/>
    <w:rsid w:val="00C65356"/>
    <w:rsid w:val="00C67855"/>
    <w:rsid w:val="00C67EB9"/>
    <w:rsid w:val="00C71F2C"/>
    <w:rsid w:val="00C73A85"/>
    <w:rsid w:val="00C83C6B"/>
    <w:rsid w:val="00C86088"/>
    <w:rsid w:val="00C934FF"/>
    <w:rsid w:val="00CA345F"/>
    <w:rsid w:val="00CA6554"/>
    <w:rsid w:val="00CB04C6"/>
    <w:rsid w:val="00CB0AD0"/>
    <w:rsid w:val="00CB1C81"/>
    <w:rsid w:val="00CB7BA2"/>
    <w:rsid w:val="00CD6BD5"/>
    <w:rsid w:val="00CF1D76"/>
    <w:rsid w:val="00CF68C2"/>
    <w:rsid w:val="00CF6AB1"/>
    <w:rsid w:val="00D00B24"/>
    <w:rsid w:val="00D13188"/>
    <w:rsid w:val="00D143DB"/>
    <w:rsid w:val="00D6197C"/>
    <w:rsid w:val="00D66291"/>
    <w:rsid w:val="00D70BDD"/>
    <w:rsid w:val="00D725A6"/>
    <w:rsid w:val="00D77064"/>
    <w:rsid w:val="00D80D90"/>
    <w:rsid w:val="00D84545"/>
    <w:rsid w:val="00D91A5D"/>
    <w:rsid w:val="00D93B12"/>
    <w:rsid w:val="00DA3916"/>
    <w:rsid w:val="00DB0736"/>
    <w:rsid w:val="00DB2813"/>
    <w:rsid w:val="00DB4165"/>
    <w:rsid w:val="00DB434F"/>
    <w:rsid w:val="00DD2E13"/>
    <w:rsid w:val="00DE3868"/>
    <w:rsid w:val="00E10635"/>
    <w:rsid w:val="00E17234"/>
    <w:rsid w:val="00E21F6F"/>
    <w:rsid w:val="00E4119E"/>
    <w:rsid w:val="00E45498"/>
    <w:rsid w:val="00E456E8"/>
    <w:rsid w:val="00E45CAC"/>
    <w:rsid w:val="00E5031F"/>
    <w:rsid w:val="00E51A69"/>
    <w:rsid w:val="00E52F02"/>
    <w:rsid w:val="00E65C84"/>
    <w:rsid w:val="00E71FE9"/>
    <w:rsid w:val="00E85754"/>
    <w:rsid w:val="00E9385A"/>
    <w:rsid w:val="00EA09F1"/>
    <w:rsid w:val="00EB31D0"/>
    <w:rsid w:val="00EB45BD"/>
    <w:rsid w:val="00EB4DE8"/>
    <w:rsid w:val="00EC2D6E"/>
    <w:rsid w:val="00ED1C0C"/>
    <w:rsid w:val="00EE7B43"/>
    <w:rsid w:val="00F50BCC"/>
    <w:rsid w:val="00F5611E"/>
    <w:rsid w:val="00F603E1"/>
    <w:rsid w:val="00F65872"/>
    <w:rsid w:val="00F72B05"/>
    <w:rsid w:val="00F77C7E"/>
    <w:rsid w:val="00F96DBA"/>
    <w:rsid w:val="00FE0920"/>
    <w:rsid w:val="00FE5598"/>
    <w:rsid w:val="00FF46C9"/>
    <w:rsid w:val="00FF6927"/>
    <w:rsid w:val="00FF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8269E"/>
  <w15:chartTrackingRefBased/>
  <w15:docId w15:val="{A615BBA1-D4C9-486E-9391-DB01398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AE3"/>
    <w:pPr>
      <w:ind w:left="720"/>
      <w:contextualSpacing/>
    </w:pPr>
  </w:style>
  <w:style w:type="table" w:styleId="TableGrid">
    <w:name w:val="Table Grid"/>
    <w:basedOn w:val="TableNormal"/>
    <w:rsid w:val="00347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C5B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C5B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C5B09"/>
  </w:style>
  <w:style w:type="paragraph" w:styleId="CommentSubject">
    <w:name w:val="annotation subject"/>
    <w:basedOn w:val="CommentText"/>
    <w:next w:val="CommentText"/>
    <w:link w:val="CommentSubjectChar"/>
    <w:rsid w:val="00BC5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C5B09"/>
    <w:rPr>
      <w:b/>
      <w:bCs/>
    </w:rPr>
  </w:style>
  <w:style w:type="paragraph" w:styleId="BalloonText">
    <w:name w:val="Balloon Text"/>
    <w:basedOn w:val="Normal"/>
    <w:link w:val="BalloonTextChar"/>
    <w:rsid w:val="00BC5B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C5B09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634E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rsid w:val="007562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alzwedel.marsha@marshfieldresearch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BFB3D-8825-4B9F-98A1-C6CDBE4FF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7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wedel, Marsha A</dc:creator>
  <cp:keywords/>
  <dc:description/>
  <cp:lastModifiedBy>Salzwedel, Marsha A</cp:lastModifiedBy>
  <cp:revision>2</cp:revision>
  <cp:lastPrinted>2019-11-12T15:10:00Z</cp:lastPrinted>
  <dcterms:created xsi:type="dcterms:W3CDTF">2023-01-09T20:49:00Z</dcterms:created>
  <dcterms:modified xsi:type="dcterms:W3CDTF">2023-01-09T20:49:00Z</dcterms:modified>
</cp:coreProperties>
</file>